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E8B24" w14:textId="77777777" w:rsidR="00B82C59" w:rsidRPr="00B54010" w:rsidRDefault="009148B1" w:rsidP="00E93E42">
      <w:pPr>
        <w:spacing w:line="480" w:lineRule="auto"/>
        <w:jc w:val="center"/>
        <w:rPr>
          <w:rFonts w:ascii="Tahoma" w:hAnsi="Tahoma" w:cs="Tahoma"/>
          <w:b/>
          <w:bCs/>
          <w:color w:val="000000" w:themeColor="text1"/>
          <w:sz w:val="36"/>
          <w:szCs w:val="36"/>
        </w:rPr>
      </w:pPr>
      <w:r w:rsidRPr="00B54010">
        <w:rPr>
          <w:rFonts w:ascii="Tahoma" w:hAnsi="Tahoma" w:cs="Tahoma"/>
          <w:b/>
          <w:bCs/>
          <w:color w:val="000000" w:themeColor="text1"/>
          <w:sz w:val="36"/>
          <w:szCs w:val="36"/>
        </w:rPr>
        <w:t>Supplementary Information</w:t>
      </w:r>
    </w:p>
    <w:p w14:paraId="5FD85D7F" w14:textId="77777777" w:rsidR="00E93E42" w:rsidRDefault="00E93E42" w:rsidP="00E93E42">
      <w:pPr>
        <w:rPr>
          <w:rFonts w:ascii="Tahoma" w:hAnsi="Tahoma" w:cs="Tahoma"/>
          <w:color w:val="000000" w:themeColor="text1"/>
          <w:sz w:val="22"/>
          <w:szCs w:val="24"/>
        </w:rPr>
      </w:pPr>
      <w:bookmarkStart w:id="0" w:name="_Hlk42588695"/>
    </w:p>
    <w:p w14:paraId="1528E9C5" w14:textId="27862223" w:rsidR="00E93E42" w:rsidRPr="00EF54CC" w:rsidRDefault="00E93E42" w:rsidP="00E93E42">
      <w:pPr>
        <w:jc w:val="center"/>
        <w:rPr>
          <w:rFonts w:ascii="Tahoma" w:hAnsi="Tahoma" w:cs="Tahoma"/>
          <w:b/>
          <w:bCs/>
          <w:sz w:val="28"/>
          <w:szCs w:val="28"/>
        </w:rPr>
      </w:pPr>
      <w:r w:rsidRPr="00EF54CC">
        <w:rPr>
          <w:rFonts w:ascii="Tahoma" w:hAnsi="Tahoma" w:cs="Tahoma"/>
          <w:b/>
          <w:bCs/>
          <w:sz w:val="28"/>
          <w:szCs w:val="28"/>
        </w:rPr>
        <w:t>Low-flux scanning electron diffraction reveals substructures inside the ordered membrane domain</w:t>
      </w:r>
      <w:bookmarkEnd w:id="0"/>
    </w:p>
    <w:p w14:paraId="5D9CE53C" w14:textId="77777777" w:rsidR="00E93E42" w:rsidRPr="003C6E0B" w:rsidRDefault="00E93E42" w:rsidP="00E93E42">
      <w:pPr>
        <w:rPr>
          <w:rFonts w:ascii="Tahoma" w:hAnsi="Tahoma" w:cs="Tahoma"/>
          <w:szCs w:val="21"/>
        </w:rPr>
      </w:pPr>
    </w:p>
    <w:p w14:paraId="67131140" w14:textId="77777777" w:rsidR="00E93E42" w:rsidRPr="003C6E0B" w:rsidRDefault="00E93E42" w:rsidP="00E93E42">
      <w:pPr>
        <w:rPr>
          <w:rFonts w:ascii="Tahoma" w:hAnsi="Tahoma" w:cs="Tahoma"/>
          <w:szCs w:val="21"/>
        </w:rPr>
      </w:pPr>
      <w:r w:rsidRPr="003C6E0B">
        <w:rPr>
          <w:rFonts w:ascii="Tahoma" w:hAnsi="Tahoma" w:cs="Tahoma"/>
          <w:szCs w:val="21"/>
        </w:rPr>
        <w:t xml:space="preserve">Masanao Kinoshita*, </w:t>
      </w:r>
      <w:proofErr w:type="spellStart"/>
      <w:r w:rsidRPr="003C6E0B">
        <w:rPr>
          <w:rFonts w:ascii="Tahoma" w:hAnsi="Tahoma" w:cs="Tahoma"/>
          <w:szCs w:val="21"/>
        </w:rPr>
        <w:t>Shimpei</w:t>
      </w:r>
      <w:proofErr w:type="spellEnd"/>
      <w:r w:rsidRPr="003C6E0B">
        <w:rPr>
          <w:rFonts w:ascii="Tahoma" w:hAnsi="Tahoma" w:cs="Tahoma"/>
          <w:szCs w:val="21"/>
        </w:rPr>
        <w:t xml:space="preserve"> Yamaguchi, Nobuaki </w:t>
      </w:r>
      <w:proofErr w:type="spellStart"/>
      <w:r w:rsidRPr="003C6E0B">
        <w:rPr>
          <w:rFonts w:ascii="Tahoma" w:hAnsi="Tahoma" w:cs="Tahoma"/>
          <w:szCs w:val="21"/>
        </w:rPr>
        <w:t>Matsumori</w:t>
      </w:r>
      <w:proofErr w:type="spellEnd"/>
    </w:p>
    <w:p w14:paraId="6189B803" w14:textId="77777777" w:rsidR="00E93E42" w:rsidRPr="003C6E0B" w:rsidRDefault="00E93E42" w:rsidP="00E93E42">
      <w:pPr>
        <w:rPr>
          <w:rFonts w:ascii="Tahoma" w:hAnsi="Tahoma" w:cs="Tahoma"/>
          <w:szCs w:val="21"/>
        </w:rPr>
      </w:pPr>
      <w:r w:rsidRPr="003C6E0B">
        <w:rPr>
          <w:rFonts w:ascii="Tahoma" w:hAnsi="Tahoma" w:cs="Tahoma"/>
          <w:szCs w:val="21"/>
        </w:rPr>
        <w:t>Department of Chemistry, Graduate School of Science, Kyushu University, Japan</w:t>
      </w:r>
    </w:p>
    <w:p w14:paraId="7B653D47" w14:textId="77777777" w:rsidR="00E93E42" w:rsidRPr="003C6E0B" w:rsidRDefault="00E93E42" w:rsidP="00E93E42">
      <w:pPr>
        <w:rPr>
          <w:rFonts w:ascii="Tahoma" w:hAnsi="Tahoma" w:cs="Tahoma"/>
          <w:szCs w:val="21"/>
        </w:rPr>
      </w:pPr>
    </w:p>
    <w:p w14:paraId="75ECC619" w14:textId="77777777" w:rsidR="00E93E42" w:rsidRPr="0098379F" w:rsidRDefault="00E93E42" w:rsidP="00E93E42">
      <w:pPr>
        <w:rPr>
          <w:rFonts w:ascii="Tahoma" w:hAnsi="Tahoma" w:cs="Tahoma"/>
          <w:szCs w:val="21"/>
        </w:rPr>
      </w:pPr>
      <w:r w:rsidRPr="0098379F">
        <w:rPr>
          <w:rFonts w:ascii="Tahoma" w:hAnsi="Tahoma" w:cs="Tahoma"/>
          <w:szCs w:val="21"/>
        </w:rPr>
        <w:t>*</w:t>
      </w:r>
      <w:r w:rsidRPr="0098379F">
        <w:rPr>
          <w:rFonts w:ascii="Tahoma" w:hAnsi="Tahoma" w:cs="Tahoma"/>
          <w:b/>
          <w:color w:val="000000" w:themeColor="text1"/>
          <w:szCs w:val="21"/>
        </w:rPr>
        <w:t xml:space="preserve">Corresponding Authors </w:t>
      </w:r>
    </w:p>
    <w:p w14:paraId="1778B049" w14:textId="77777777" w:rsidR="00E93E42" w:rsidRPr="0098379F" w:rsidRDefault="00E93E42" w:rsidP="00E93E42">
      <w:pPr>
        <w:widowControl/>
        <w:autoSpaceDE w:val="0"/>
        <w:autoSpaceDN w:val="0"/>
        <w:adjustRightInd w:val="0"/>
        <w:jc w:val="left"/>
        <w:rPr>
          <w:rFonts w:ascii="Tahoma" w:hAnsi="Tahoma" w:cs="Tahoma"/>
          <w:color w:val="000000" w:themeColor="text1"/>
          <w:kern w:val="0"/>
          <w:szCs w:val="21"/>
        </w:rPr>
      </w:pPr>
      <w:r w:rsidRPr="0098379F">
        <w:rPr>
          <w:rFonts w:ascii="Tahoma" w:hAnsi="Tahoma" w:cs="Tahoma"/>
          <w:color w:val="000000" w:themeColor="text1"/>
          <w:kern w:val="0"/>
          <w:szCs w:val="21"/>
        </w:rPr>
        <w:t>Masanao Kinoshita, Ph D. Sc.</w:t>
      </w:r>
    </w:p>
    <w:p w14:paraId="0C0F9619" w14:textId="77777777" w:rsidR="00E93E42" w:rsidRPr="0098379F" w:rsidRDefault="00E93E42" w:rsidP="00E93E42">
      <w:pPr>
        <w:widowControl/>
        <w:autoSpaceDE w:val="0"/>
        <w:autoSpaceDN w:val="0"/>
        <w:adjustRightInd w:val="0"/>
        <w:jc w:val="left"/>
        <w:rPr>
          <w:rFonts w:ascii="Tahoma" w:hAnsi="Tahoma" w:cs="Tahoma"/>
          <w:color w:val="000000" w:themeColor="text1"/>
          <w:kern w:val="0"/>
          <w:szCs w:val="21"/>
        </w:rPr>
      </w:pPr>
      <w:r w:rsidRPr="0098379F">
        <w:rPr>
          <w:rFonts w:ascii="Tahoma" w:hAnsi="Tahoma" w:cs="Tahoma"/>
          <w:color w:val="000000" w:themeColor="text1"/>
          <w:kern w:val="0"/>
          <w:szCs w:val="21"/>
        </w:rPr>
        <w:t>Assistant Professor</w:t>
      </w:r>
    </w:p>
    <w:p w14:paraId="4CFDEBB0" w14:textId="77777777" w:rsidR="00E93E42" w:rsidRPr="0098379F" w:rsidRDefault="00E93E42" w:rsidP="00E93E42">
      <w:pPr>
        <w:tabs>
          <w:tab w:val="left" w:pos="360"/>
        </w:tabs>
        <w:rPr>
          <w:rFonts w:ascii="Tahoma" w:hAnsi="Tahoma" w:cs="Tahoma"/>
          <w:color w:val="000000" w:themeColor="text1"/>
          <w:szCs w:val="21"/>
        </w:rPr>
      </w:pPr>
      <w:r w:rsidRPr="0098379F">
        <w:rPr>
          <w:rFonts w:ascii="Tahoma" w:hAnsi="Tahoma" w:cs="Tahoma"/>
          <w:color w:val="000000" w:themeColor="text1"/>
          <w:szCs w:val="21"/>
        </w:rPr>
        <w:t>Department of Chemistry, Graduate of Science, Kyushu University</w:t>
      </w:r>
    </w:p>
    <w:p w14:paraId="44479807" w14:textId="77777777" w:rsidR="00E93E42" w:rsidRPr="0098379F" w:rsidRDefault="00E93E42" w:rsidP="00E93E42">
      <w:pPr>
        <w:tabs>
          <w:tab w:val="left" w:pos="360"/>
        </w:tabs>
        <w:rPr>
          <w:rFonts w:ascii="Tahoma" w:hAnsi="Tahoma" w:cs="Tahoma"/>
          <w:color w:val="000000" w:themeColor="text1"/>
          <w:szCs w:val="21"/>
        </w:rPr>
      </w:pPr>
      <w:r w:rsidRPr="0098379F">
        <w:rPr>
          <w:rFonts w:ascii="Tahoma" w:hAnsi="Tahoma" w:cs="Tahoma"/>
          <w:color w:val="000000" w:themeColor="text1"/>
          <w:szCs w:val="21"/>
        </w:rPr>
        <w:t>Fukuoka 819-0395, Japan</w:t>
      </w:r>
    </w:p>
    <w:p w14:paraId="09A01D43" w14:textId="77777777" w:rsidR="00E93E42" w:rsidRPr="0098379F" w:rsidRDefault="00E93E42" w:rsidP="00E93E42">
      <w:pPr>
        <w:pStyle w:val="a4"/>
        <w:rPr>
          <w:rFonts w:ascii="Tahoma" w:hAnsi="Tahoma" w:cs="Tahoma"/>
          <w:color w:val="000000" w:themeColor="text1"/>
          <w:szCs w:val="21"/>
        </w:rPr>
      </w:pPr>
      <w:r w:rsidRPr="0098379F">
        <w:rPr>
          <w:rFonts w:ascii="Tahoma" w:hAnsi="Tahoma" w:cs="Tahoma"/>
          <w:color w:val="000000" w:themeColor="text1"/>
          <w:szCs w:val="21"/>
        </w:rPr>
        <w:t>Ph: +81-92-802-4151</w:t>
      </w:r>
    </w:p>
    <w:p w14:paraId="5E8F4936" w14:textId="77777777" w:rsidR="00E93E42" w:rsidRPr="0098379F" w:rsidRDefault="00E93E42" w:rsidP="00E93E42">
      <w:pPr>
        <w:pStyle w:val="a4"/>
        <w:rPr>
          <w:rFonts w:ascii="Tahoma" w:hAnsi="Tahoma" w:cs="Tahoma"/>
          <w:color w:val="000000" w:themeColor="text1"/>
          <w:szCs w:val="21"/>
        </w:rPr>
      </w:pPr>
      <w:r w:rsidRPr="0098379F">
        <w:rPr>
          <w:rFonts w:ascii="Tahoma" w:hAnsi="Tahoma" w:cs="Tahoma"/>
          <w:color w:val="000000" w:themeColor="text1"/>
          <w:szCs w:val="21"/>
        </w:rPr>
        <w:t>Fax: +81-92-802-4148</w:t>
      </w:r>
    </w:p>
    <w:p w14:paraId="39F88D76" w14:textId="77777777" w:rsidR="00E93E42" w:rsidRPr="0098379F" w:rsidRDefault="00E93E42" w:rsidP="00E93E42">
      <w:pPr>
        <w:pStyle w:val="a4"/>
        <w:rPr>
          <w:rFonts w:ascii="Tahoma" w:hAnsi="Tahoma" w:cs="Tahoma"/>
          <w:color w:val="000000" w:themeColor="text1"/>
          <w:szCs w:val="21"/>
        </w:rPr>
      </w:pPr>
      <w:r w:rsidRPr="0098379F">
        <w:rPr>
          <w:rFonts w:ascii="Tahoma" w:hAnsi="Tahoma" w:cs="Tahoma"/>
          <w:color w:val="000000" w:themeColor="text1"/>
          <w:szCs w:val="21"/>
        </w:rPr>
        <w:t>E-mail: kinoshi@chem.kyushu-univ.jp</w:t>
      </w:r>
    </w:p>
    <w:p w14:paraId="0A2ACB87" w14:textId="77777777" w:rsidR="00B82C59" w:rsidRPr="00E93E42" w:rsidRDefault="00B82C59" w:rsidP="00A00C95">
      <w:pPr>
        <w:spacing w:line="480" w:lineRule="auto"/>
        <w:rPr>
          <w:rFonts w:ascii="Tahoma" w:hAnsi="Tahoma" w:cs="Tahoma"/>
          <w:color w:val="000000" w:themeColor="text1"/>
          <w:sz w:val="22"/>
          <w:szCs w:val="24"/>
        </w:rPr>
      </w:pPr>
    </w:p>
    <w:p w14:paraId="39BF9DC6" w14:textId="77777777" w:rsidR="00623B9C" w:rsidRPr="00B54010" w:rsidRDefault="00623B9C" w:rsidP="00A00C95">
      <w:pPr>
        <w:spacing w:line="480" w:lineRule="auto"/>
        <w:rPr>
          <w:rFonts w:ascii="Tahoma" w:hAnsi="Tahoma" w:cs="Tahoma"/>
          <w:color w:val="000000" w:themeColor="text1"/>
          <w:sz w:val="22"/>
          <w:szCs w:val="24"/>
        </w:rPr>
      </w:pPr>
    </w:p>
    <w:p w14:paraId="07147958" w14:textId="77777777" w:rsidR="00B82C59" w:rsidRPr="00B54010" w:rsidRDefault="009148B1" w:rsidP="00A00C95">
      <w:pPr>
        <w:spacing w:line="480" w:lineRule="auto"/>
        <w:jc w:val="center"/>
        <w:rPr>
          <w:rFonts w:ascii="Tahoma" w:hAnsi="Tahoma" w:cs="Tahoma"/>
          <w:color w:val="000000" w:themeColor="text1"/>
          <w:sz w:val="22"/>
          <w:szCs w:val="24"/>
        </w:rPr>
      </w:pPr>
      <w:r w:rsidRPr="00B54010">
        <w:rPr>
          <w:noProof/>
          <w:color w:val="000000" w:themeColor="text1"/>
          <w:lang w:val="en-US"/>
        </w:rPr>
        <w:drawing>
          <wp:inline distT="0" distB="0" distL="0" distR="0" wp14:anchorId="3ECFB716" wp14:editId="41AF89AE">
            <wp:extent cx="3663158" cy="2941092"/>
            <wp:effectExtent l="0" t="0" r="0" b="0"/>
            <wp:docPr id="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07483" name="図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66271" cy="2943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FD23A" w14:textId="7A9A80E5" w:rsidR="00623B9C" w:rsidRPr="00A00C95" w:rsidRDefault="009148B1" w:rsidP="00A00C95">
      <w:pPr>
        <w:spacing w:line="480" w:lineRule="auto"/>
        <w:jc w:val="left"/>
        <w:rPr>
          <w:rFonts w:ascii="Tahoma" w:hAnsi="Tahoma" w:cs="Tahoma"/>
          <w:color w:val="000000" w:themeColor="text1"/>
          <w:sz w:val="18"/>
          <w:szCs w:val="18"/>
        </w:rPr>
      </w:pPr>
      <w:bookmarkStart w:id="1" w:name="_Hlk40456365"/>
      <w:r w:rsidRPr="00A00C95">
        <w:rPr>
          <w:rFonts w:ascii="Tahoma" w:hAnsi="Tahoma" w:cs="Tahoma"/>
          <w:color w:val="000000" w:themeColor="text1"/>
          <w:sz w:val="18"/>
          <w:szCs w:val="18"/>
        </w:rPr>
        <w:t>Supplementary Fig S</w:t>
      </w:r>
      <w:r w:rsidR="00800109" w:rsidRPr="00A00C95">
        <w:rPr>
          <w:rFonts w:ascii="Tahoma" w:hAnsi="Tahoma" w:cs="Tahoma"/>
          <w:color w:val="000000" w:themeColor="text1"/>
          <w:sz w:val="18"/>
          <w:szCs w:val="18"/>
        </w:rPr>
        <w:t>1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. One-dimensional ED profiles of </w:t>
      </w:r>
      <w:r w:rsidRPr="00A00C95">
        <w:rPr>
          <w:rFonts w:ascii="Tahoma" w:eastAsia="游明朝" w:hAnsi="Tahoma" w:cs="Tahoma"/>
          <w:color w:val="000000" w:themeColor="text1"/>
          <w:sz w:val="18"/>
          <w:szCs w:val="18"/>
        </w:rPr>
        <w:t xml:space="preserve">the DSPC monolayer under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an electron flux of 30 e/nm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perscript"/>
        </w:rPr>
        <w:t>2</w:t>
      </w:r>
      <w:r w:rsidRPr="00A00C95">
        <w:rPr>
          <w:rFonts w:ascii="Arial" w:hAnsi="Arial" w:cs="Arial"/>
          <w:color w:val="000000" w:themeColor="text1"/>
          <w:sz w:val="18"/>
          <w:szCs w:val="18"/>
        </w:rPr>
        <w:t>·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s. This profile was obtained from </w:t>
      </w:r>
      <w:r w:rsidRPr="00A00C95">
        <w:rPr>
          <w:rFonts w:ascii="Tahoma" w:eastAsia="游明朝" w:hAnsi="Tahoma" w:cs="Tahoma"/>
          <w:color w:val="000000" w:themeColor="text1"/>
          <w:sz w:val="18"/>
          <w:szCs w:val="18"/>
        </w:rPr>
        <w:t xml:space="preserve">the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ED pattern shown in Fig. </w:t>
      </w:r>
      <w:r w:rsidR="00800109" w:rsidRPr="00A00C95">
        <w:rPr>
          <w:rFonts w:ascii="Tahoma" w:hAnsi="Tahoma" w:cs="Tahoma"/>
          <w:color w:val="000000" w:themeColor="text1"/>
          <w:sz w:val="18"/>
          <w:szCs w:val="18"/>
        </w:rPr>
        <w:t>2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e.</w:t>
      </w:r>
    </w:p>
    <w:bookmarkEnd w:id="1"/>
    <w:p w14:paraId="3DB0C9D2" w14:textId="77777777" w:rsidR="00623B9C" w:rsidRPr="00B54010" w:rsidRDefault="00623B9C" w:rsidP="00A00C95">
      <w:pPr>
        <w:spacing w:line="480" w:lineRule="auto"/>
        <w:rPr>
          <w:rFonts w:ascii="Tahoma" w:hAnsi="Tahoma" w:cs="Tahoma"/>
          <w:color w:val="000000" w:themeColor="text1"/>
          <w:sz w:val="22"/>
          <w:szCs w:val="24"/>
        </w:rPr>
      </w:pPr>
    </w:p>
    <w:p w14:paraId="423B5375" w14:textId="6C8C0499" w:rsidR="00B82C59" w:rsidRPr="00B54010" w:rsidRDefault="00001F75" w:rsidP="00A00C95">
      <w:pPr>
        <w:spacing w:line="480" w:lineRule="auto"/>
        <w:jc w:val="center"/>
        <w:rPr>
          <w:rFonts w:ascii="Tahoma" w:hAnsi="Tahoma" w:cs="Tahoma"/>
          <w:color w:val="000000" w:themeColor="text1"/>
          <w:sz w:val="22"/>
          <w:szCs w:val="24"/>
        </w:rPr>
      </w:pPr>
      <w:r w:rsidRPr="00B54010">
        <w:rPr>
          <w:noProof/>
          <w:color w:val="000000" w:themeColor="text1"/>
          <w:lang w:val="en-US"/>
        </w:rPr>
        <w:drawing>
          <wp:inline distT="0" distB="0" distL="0" distR="0" wp14:anchorId="529943D0" wp14:editId="0060E654">
            <wp:extent cx="3249372" cy="2622987"/>
            <wp:effectExtent l="0" t="0" r="0" b="0"/>
            <wp:docPr id="1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56765" cy="262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D84FE" w14:textId="0BC64680" w:rsidR="00623B9C" w:rsidRPr="00A00C95" w:rsidRDefault="009148B1" w:rsidP="00A00C95">
      <w:pPr>
        <w:spacing w:line="480" w:lineRule="auto"/>
        <w:jc w:val="left"/>
        <w:rPr>
          <w:rFonts w:ascii="Tahoma" w:hAnsi="Tahoma" w:cs="Tahoma"/>
          <w:color w:val="000000" w:themeColor="text1"/>
          <w:sz w:val="18"/>
          <w:szCs w:val="18"/>
        </w:rPr>
      </w:pPr>
      <w:r w:rsidRPr="00A00C95">
        <w:rPr>
          <w:rFonts w:ascii="Tahoma" w:hAnsi="Tahoma" w:cs="Tahoma"/>
          <w:color w:val="000000" w:themeColor="text1"/>
          <w:sz w:val="18"/>
          <w:szCs w:val="18"/>
        </w:rPr>
        <w:t>Supplementary Fig</w:t>
      </w:r>
      <w:r w:rsidR="003D0B89" w:rsidRPr="00A00C95">
        <w:rPr>
          <w:rFonts w:ascii="Tahoma" w:hAnsi="Tahoma" w:cs="Tahoma"/>
          <w:color w:val="000000" w:themeColor="text1"/>
          <w:sz w:val="18"/>
          <w:szCs w:val="18"/>
        </w:rPr>
        <w:t>ure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 S</w:t>
      </w:r>
      <w:r w:rsidR="00800109" w:rsidRPr="00A00C95">
        <w:rPr>
          <w:rFonts w:ascii="Tahoma" w:hAnsi="Tahoma" w:cs="Tahoma"/>
          <w:color w:val="000000" w:themeColor="text1"/>
          <w:sz w:val="18"/>
          <w:szCs w:val="18"/>
        </w:rPr>
        <w:t>2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. Kinetics of structural decay upon continuous irradiation of electron beam with a wavelength of 0.0021 nm (</w:t>
      </w:r>
      <w:proofErr w:type="spellStart"/>
      <w:r w:rsidRPr="00A00C95">
        <w:rPr>
          <w:rFonts w:ascii="Tahoma" w:hAnsi="Tahoma" w:cs="Tahoma"/>
          <w:i/>
          <w:color w:val="000000" w:themeColor="text1"/>
          <w:sz w:val="18"/>
          <w:szCs w:val="18"/>
        </w:rPr>
        <w:t>V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bscript"/>
        </w:rPr>
        <w:t>cc</w:t>
      </w:r>
      <w:proofErr w:type="spellEnd"/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=200 keV). Peak heights are plotted as a function of </w:t>
      </w:r>
      <w:proofErr w:type="spellStart"/>
      <w:r w:rsidRPr="00A00C95">
        <w:rPr>
          <w:rFonts w:ascii="Tahoma" w:hAnsi="Tahoma" w:cs="Tahoma"/>
          <w:i/>
          <w:color w:val="000000" w:themeColor="text1"/>
          <w:sz w:val="18"/>
          <w:szCs w:val="18"/>
        </w:rPr>
        <w:t>t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bscript"/>
        </w:rPr>
        <w:t>irr</w:t>
      </w:r>
      <w:proofErr w:type="spellEnd"/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 under the electron flux of 4.8 e/nm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perscript"/>
        </w:rPr>
        <w:t>2</w:t>
      </w:r>
      <w:r w:rsidRPr="00A00C95">
        <w:rPr>
          <w:rFonts w:ascii="Arial" w:hAnsi="Arial" w:cs="Arial"/>
          <w:color w:val="000000" w:themeColor="text1"/>
          <w:sz w:val="18"/>
          <w:szCs w:val="18"/>
        </w:rPr>
        <w:t>·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s</w:t>
      </w:r>
      <w:r w:rsidR="00C073D6" w:rsidRPr="00A00C95">
        <w:rPr>
          <w:rFonts w:ascii="Tahoma" w:hAnsi="Tahoma" w:cs="Tahoma"/>
          <w:color w:val="000000" w:themeColor="text1"/>
          <w:sz w:val="18"/>
          <w:szCs w:val="18"/>
        </w:rPr>
        <w:t xml:space="preserve"> (red</w:t>
      </w:r>
      <w:r w:rsidR="0074131E">
        <w:rPr>
          <w:rFonts w:ascii="Tahoma" w:hAnsi="Tahoma" w:cs="Tahoma"/>
          <w:color w:val="000000" w:themeColor="text1"/>
          <w:sz w:val="18"/>
          <w:szCs w:val="18"/>
        </w:rPr>
        <w:t xml:space="preserve"> plots</w:t>
      </w:r>
      <w:r w:rsidR="00C073D6" w:rsidRPr="00A00C95">
        <w:rPr>
          <w:rFonts w:ascii="Tahoma" w:hAnsi="Tahoma" w:cs="Tahoma"/>
          <w:color w:val="000000" w:themeColor="text1"/>
          <w:sz w:val="18"/>
          <w:szCs w:val="18"/>
        </w:rPr>
        <w:t>)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 and 8.6 e/nm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perscript"/>
        </w:rPr>
        <w:t>2</w:t>
      </w:r>
      <w:r w:rsidRPr="00A00C95">
        <w:rPr>
          <w:rFonts w:ascii="Arial" w:hAnsi="Arial" w:cs="Arial"/>
          <w:color w:val="000000" w:themeColor="text1"/>
          <w:sz w:val="18"/>
          <w:szCs w:val="18"/>
        </w:rPr>
        <w:t>·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s</w:t>
      </w:r>
      <w:r w:rsidR="00C073D6" w:rsidRPr="00A00C95">
        <w:rPr>
          <w:rFonts w:ascii="Tahoma" w:hAnsi="Tahoma" w:cs="Tahoma"/>
          <w:color w:val="000000" w:themeColor="text1"/>
          <w:sz w:val="18"/>
          <w:szCs w:val="18"/>
        </w:rPr>
        <w:t xml:space="preserve"> (black</w:t>
      </w:r>
      <w:r w:rsidR="0074131E">
        <w:rPr>
          <w:rFonts w:ascii="Tahoma" w:hAnsi="Tahoma" w:cs="Tahoma"/>
          <w:color w:val="000000" w:themeColor="text1"/>
          <w:sz w:val="18"/>
          <w:szCs w:val="18"/>
        </w:rPr>
        <w:t xml:space="preserve"> plots</w:t>
      </w:r>
      <w:r w:rsidR="00C073D6" w:rsidRPr="00A00C95">
        <w:rPr>
          <w:rFonts w:ascii="Tahoma" w:hAnsi="Tahoma" w:cs="Tahoma"/>
          <w:color w:val="000000" w:themeColor="text1"/>
          <w:sz w:val="18"/>
          <w:szCs w:val="18"/>
        </w:rPr>
        <w:t>)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. </w:t>
      </w:r>
      <w:r w:rsidRPr="00A00C95">
        <w:rPr>
          <w:rFonts w:ascii="Tahoma" w:eastAsia="游明朝" w:hAnsi="Tahoma" w:cs="Tahoma"/>
          <w:color w:val="000000" w:themeColor="text1"/>
          <w:sz w:val="18"/>
          <w:szCs w:val="18"/>
        </w:rPr>
        <w:t xml:space="preserve">The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dashed lines indicate linear fitting in the region of </w:t>
      </w:r>
      <w:proofErr w:type="spellStart"/>
      <w:r w:rsidRPr="00A00C95">
        <w:rPr>
          <w:rFonts w:ascii="Tahoma" w:hAnsi="Tahoma" w:cs="Tahoma"/>
          <w:i/>
          <w:color w:val="000000" w:themeColor="text1"/>
          <w:sz w:val="18"/>
          <w:szCs w:val="18"/>
        </w:rPr>
        <w:t>t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bscript"/>
        </w:rPr>
        <w:t>irr</w:t>
      </w:r>
      <w:proofErr w:type="spellEnd"/>
      <w:r w:rsidR="008D1D1E" w:rsidRPr="00A00C95">
        <w:rPr>
          <w:rFonts w:ascii="Tahoma" w:hAnsi="Tahoma" w:cs="Tahoma"/>
          <w:color w:val="000000" w:themeColor="text1"/>
          <w:sz w:val="18"/>
          <w:szCs w:val="18"/>
          <w:vertAlign w:val="subscript"/>
        </w:rPr>
        <w:t xml:space="preserve">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&lt;</w:t>
      </w:r>
      <w:r w:rsidR="008D1D1E" w:rsidRPr="00A00C95">
        <w:rPr>
          <w:rFonts w:ascii="Tahoma" w:hAnsi="Tahoma" w:cs="Tahoma"/>
          <w:color w:val="000000" w:themeColor="text1"/>
          <w:sz w:val="18"/>
          <w:szCs w:val="18"/>
        </w:rPr>
        <w:t xml:space="preserve">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77</w:t>
      </w:r>
      <w:r w:rsidR="00C073D6" w:rsidRPr="00A00C95">
        <w:rPr>
          <w:rFonts w:ascii="Tahoma" w:hAnsi="Tahoma" w:cs="Tahoma"/>
          <w:color w:val="000000" w:themeColor="text1"/>
          <w:sz w:val="18"/>
          <w:szCs w:val="18"/>
        </w:rPr>
        <w:t xml:space="preserve">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s for 4.8 e/nm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perscript"/>
        </w:rPr>
        <w:t>2</w:t>
      </w:r>
      <w:r w:rsidRPr="00A00C95">
        <w:rPr>
          <w:rFonts w:ascii="Arial" w:hAnsi="Arial" w:cs="Arial"/>
          <w:color w:val="000000" w:themeColor="text1"/>
          <w:sz w:val="18"/>
          <w:szCs w:val="18"/>
        </w:rPr>
        <w:t>·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s and </w:t>
      </w:r>
      <w:proofErr w:type="spellStart"/>
      <w:r w:rsidRPr="00A00C95">
        <w:rPr>
          <w:rFonts w:ascii="Tahoma" w:hAnsi="Tahoma" w:cs="Tahoma"/>
          <w:i/>
          <w:color w:val="000000" w:themeColor="text1"/>
          <w:sz w:val="18"/>
          <w:szCs w:val="18"/>
        </w:rPr>
        <w:t>t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bscript"/>
        </w:rPr>
        <w:t>irr</w:t>
      </w:r>
      <w:proofErr w:type="spellEnd"/>
      <w:r w:rsidR="008D1D1E" w:rsidRPr="00A00C95">
        <w:rPr>
          <w:rFonts w:ascii="Tahoma" w:hAnsi="Tahoma" w:cs="Tahoma"/>
          <w:color w:val="000000" w:themeColor="text1"/>
          <w:sz w:val="18"/>
          <w:szCs w:val="18"/>
          <w:vertAlign w:val="subscript"/>
        </w:rPr>
        <w:t xml:space="preserve">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&lt;</w:t>
      </w:r>
      <w:r w:rsidR="008D1D1E" w:rsidRPr="00A00C95">
        <w:rPr>
          <w:rFonts w:ascii="Tahoma" w:hAnsi="Tahoma" w:cs="Tahoma"/>
          <w:color w:val="000000" w:themeColor="text1"/>
          <w:sz w:val="18"/>
          <w:szCs w:val="18"/>
        </w:rPr>
        <w:t xml:space="preserve">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61</w:t>
      </w:r>
      <w:r w:rsidR="00C073D6" w:rsidRPr="00A00C95">
        <w:rPr>
          <w:rFonts w:ascii="Tahoma" w:hAnsi="Tahoma" w:cs="Tahoma"/>
          <w:color w:val="000000" w:themeColor="text1"/>
          <w:sz w:val="18"/>
          <w:szCs w:val="18"/>
        </w:rPr>
        <w:t xml:space="preserve">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s for 8.6 e/nm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perscript"/>
        </w:rPr>
        <w:t>2</w:t>
      </w:r>
      <w:r w:rsidRPr="00A00C95">
        <w:rPr>
          <w:rFonts w:ascii="Arial" w:hAnsi="Arial" w:cs="Arial"/>
          <w:color w:val="000000" w:themeColor="text1"/>
          <w:sz w:val="18"/>
          <w:szCs w:val="18"/>
        </w:rPr>
        <w:t>·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s.</w:t>
      </w:r>
    </w:p>
    <w:p w14:paraId="30E40E25" w14:textId="77777777" w:rsidR="00623B9C" w:rsidRPr="00B54010" w:rsidRDefault="00623B9C" w:rsidP="00A00C95">
      <w:pPr>
        <w:spacing w:line="480" w:lineRule="auto"/>
        <w:rPr>
          <w:rFonts w:ascii="Tahoma" w:hAnsi="Tahoma" w:cs="Tahoma"/>
          <w:color w:val="000000" w:themeColor="text1"/>
          <w:sz w:val="22"/>
          <w:szCs w:val="24"/>
        </w:rPr>
      </w:pPr>
    </w:p>
    <w:p w14:paraId="4202BDFA" w14:textId="77777777" w:rsidR="00800109" w:rsidRPr="00B54010" w:rsidRDefault="00800109" w:rsidP="00A00C95">
      <w:pPr>
        <w:spacing w:line="480" w:lineRule="auto"/>
        <w:rPr>
          <w:rFonts w:ascii="Tahoma" w:hAnsi="Tahoma" w:cs="Tahoma"/>
          <w:color w:val="000000" w:themeColor="text1"/>
          <w:sz w:val="22"/>
          <w:szCs w:val="24"/>
        </w:rPr>
      </w:pPr>
    </w:p>
    <w:p w14:paraId="7E3F0425" w14:textId="77777777" w:rsidR="00800109" w:rsidRPr="00B54010" w:rsidRDefault="00800109" w:rsidP="00A00C95">
      <w:pPr>
        <w:spacing w:line="480" w:lineRule="auto"/>
        <w:rPr>
          <w:rFonts w:ascii="Tahoma" w:hAnsi="Tahoma" w:cs="Tahoma"/>
          <w:color w:val="000000" w:themeColor="text1"/>
          <w:sz w:val="22"/>
          <w:szCs w:val="24"/>
        </w:rPr>
      </w:pPr>
      <w:r w:rsidRPr="00B54010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54314068" wp14:editId="0080C009">
            <wp:extent cx="5400040" cy="2962275"/>
            <wp:effectExtent l="0" t="0" r="0" b="9525"/>
            <wp:docPr id="5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989035" name="図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F07F6" w14:textId="77777777" w:rsidR="00800109" w:rsidRPr="00A00C95" w:rsidRDefault="00800109" w:rsidP="00A00C95">
      <w:pPr>
        <w:spacing w:line="480" w:lineRule="auto"/>
        <w:jc w:val="left"/>
        <w:rPr>
          <w:rFonts w:ascii="Tahoma" w:hAnsi="Tahoma" w:cs="Tahoma"/>
          <w:color w:val="000000" w:themeColor="text1"/>
          <w:sz w:val="18"/>
          <w:szCs w:val="18"/>
        </w:rPr>
      </w:pPr>
      <w:r w:rsidRPr="00A00C95">
        <w:rPr>
          <w:rFonts w:ascii="Tahoma" w:hAnsi="Tahoma" w:cs="Tahoma"/>
          <w:color w:val="000000" w:themeColor="text1"/>
          <w:sz w:val="18"/>
          <w:szCs w:val="18"/>
        </w:rPr>
        <w:t>Supplementary Figure S3. Determination of the electron beam position on the DSPC/DOPC (</w:t>
      </w:r>
      <w:proofErr w:type="spellStart"/>
      <w:r w:rsidRPr="00A00C95">
        <w:rPr>
          <w:rFonts w:ascii="Tahoma" w:hAnsi="Tahoma" w:cs="Tahoma"/>
          <w:i/>
          <w:color w:val="000000" w:themeColor="text1"/>
          <w:sz w:val="18"/>
          <w:szCs w:val="18"/>
        </w:rPr>
        <w:t>x</w:t>
      </w:r>
      <w:r w:rsidRPr="00A00C95">
        <w:rPr>
          <w:rFonts w:ascii="Tahoma" w:hAnsi="Tahoma" w:cs="Tahoma"/>
          <w:color w:val="000000" w:themeColor="text1"/>
          <w:sz w:val="18"/>
          <w:szCs w:val="18"/>
          <w:vertAlign w:val="subscript"/>
        </w:rPr>
        <w:t>DSPC</w:t>
      </w:r>
      <w:proofErr w:type="spellEnd"/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=0.3) monolayers. First, we matched the magnifications between </w:t>
      </w:r>
      <w:r w:rsidRPr="00A00C95">
        <w:rPr>
          <w:rFonts w:ascii="Tahoma" w:eastAsia="游明朝" w:hAnsi="Tahoma" w:cs="Tahoma"/>
          <w:color w:val="000000" w:themeColor="text1"/>
          <w:sz w:val="18"/>
          <w:szCs w:val="18"/>
        </w:rPr>
        <w:t>the fluorescent and electron micrographs, referring to the size of the TEM-grid frame. Then, we determined the electron beam position using the debris and incidental breaks formed on the collodion film (indicated by arrows). A bar indicates 3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0 </w:t>
      </w:r>
      <w:proofErr w:type="spellStart"/>
      <w:r w:rsidRPr="00A00C95">
        <w:rPr>
          <w:rFonts w:ascii="Tahoma" w:hAnsi="Tahoma" w:cs="Tahoma"/>
          <w:color w:val="000000" w:themeColor="text1"/>
          <w:sz w:val="18"/>
          <w:szCs w:val="18"/>
        </w:rPr>
        <w:t>μm</w:t>
      </w:r>
      <w:proofErr w:type="spellEnd"/>
      <w:r w:rsidRPr="00A00C95">
        <w:rPr>
          <w:rFonts w:ascii="Tahoma" w:hAnsi="Tahoma" w:cs="Tahoma"/>
          <w:color w:val="000000" w:themeColor="text1"/>
          <w:sz w:val="18"/>
          <w:szCs w:val="18"/>
        </w:rPr>
        <w:t>.</w:t>
      </w:r>
    </w:p>
    <w:p w14:paraId="7BA9F401" w14:textId="77777777" w:rsidR="00800109" w:rsidRPr="00A00C95" w:rsidRDefault="00800109" w:rsidP="00A00C95">
      <w:pPr>
        <w:spacing w:line="480" w:lineRule="auto"/>
        <w:rPr>
          <w:rFonts w:ascii="Tahoma" w:hAnsi="Tahoma" w:cs="Tahoma"/>
          <w:color w:val="000000" w:themeColor="text1"/>
          <w:sz w:val="18"/>
          <w:szCs w:val="18"/>
        </w:rPr>
      </w:pPr>
    </w:p>
    <w:p w14:paraId="6653BC1C" w14:textId="77777777" w:rsidR="00800109" w:rsidRPr="00A00C95" w:rsidRDefault="00800109" w:rsidP="00A00C95">
      <w:pPr>
        <w:spacing w:line="480" w:lineRule="auto"/>
        <w:rPr>
          <w:rFonts w:ascii="Tahoma" w:hAnsi="Tahoma" w:cs="Tahoma"/>
          <w:color w:val="000000" w:themeColor="text1"/>
          <w:sz w:val="18"/>
          <w:szCs w:val="18"/>
        </w:rPr>
      </w:pPr>
    </w:p>
    <w:p w14:paraId="37FF5D4F" w14:textId="226536DD" w:rsidR="00623B9C" w:rsidRPr="00A00C95" w:rsidRDefault="00D067ED" w:rsidP="00A00C95">
      <w:pPr>
        <w:spacing w:line="480" w:lineRule="auto"/>
        <w:jc w:val="center"/>
        <w:rPr>
          <w:rFonts w:ascii="Tahoma" w:hAnsi="Tahoma" w:cs="Tahoma"/>
          <w:color w:val="000000" w:themeColor="text1"/>
          <w:sz w:val="18"/>
          <w:szCs w:val="18"/>
        </w:rPr>
      </w:pPr>
      <w:r w:rsidRPr="00A00C95">
        <w:rPr>
          <w:noProof/>
          <w:color w:val="000000" w:themeColor="text1"/>
          <w:sz w:val="18"/>
          <w:szCs w:val="18"/>
          <w:lang w:val="en-US"/>
        </w:rPr>
        <w:lastRenderedPageBreak/>
        <w:drawing>
          <wp:inline distT="0" distB="0" distL="0" distR="0" wp14:anchorId="5ACE3F91" wp14:editId="1FF68EEF">
            <wp:extent cx="3685082" cy="2967553"/>
            <wp:effectExtent l="0" t="0" r="0" b="0"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90006" cy="2971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B7E8F" w14:textId="1B5550A0" w:rsidR="00623B9C" w:rsidRPr="00A00C95" w:rsidRDefault="009148B1" w:rsidP="00A00C95">
      <w:pPr>
        <w:spacing w:line="480" w:lineRule="auto"/>
        <w:jc w:val="left"/>
        <w:rPr>
          <w:rFonts w:ascii="Tahoma" w:hAnsi="Tahoma" w:cs="Tahoma"/>
          <w:color w:val="000000" w:themeColor="text1"/>
          <w:sz w:val="18"/>
          <w:szCs w:val="18"/>
        </w:rPr>
      </w:pPr>
      <w:r w:rsidRPr="00A00C95">
        <w:rPr>
          <w:rFonts w:ascii="Tahoma" w:hAnsi="Tahoma" w:cs="Tahoma"/>
          <w:color w:val="000000" w:themeColor="text1"/>
          <w:sz w:val="18"/>
          <w:szCs w:val="18"/>
        </w:rPr>
        <w:t>Supplementary Fig</w:t>
      </w:r>
      <w:r w:rsidR="003D0B89" w:rsidRPr="00A00C95">
        <w:rPr>
          <w:rFonts w:ascii="Tahoma" w:hAnsi="Tahoma" w:cs="Tahoma"/>
          <w:color w:val="000000" w:themeColor="text1"/>
          <w:sz w:val="18"/>
          <w:szCs w:val="18"/>
        </w:rPr>
        <w:t>ure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 S4. One-dimensional ED profiles of regions 3–7 </w:t>
      </w:r>
      <w:r w:rsidR="00B54010" w:rsidRPr="00A00C95">
        <w:rPr>
          <w:rFonts w:ascii="Tahoma" w:hAnsi="Tahoma" w:cs="Tahoma" w:hint="eastAsia"/>
          <w:color w:val="000000" w:themeColor="text1"/>
          <w:sz w:val="18"/>
          <w:szCs w:val="18"/>
        </w:rPr>
        <w:t>s</w:t>
      </w:r>
      <w:r w:rsidR="00B54010" w:rsidRPr="00A00C95">
        <w:rPr>
          <w:rFonts w:ascii="Tahoma" w:hAnsi="Tahoma" w:cs="Tahoma"/>
          <w:color w:val="000000" w:themeColor="text1"/>
          <w:sz w:val="18"/>
          <w:szCs w:val="18"/>
        </w:rPr>
        <w:t xml:space="preserve">hown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in Fig.</w:t>
      </w:r>
      <w:r w:rsidR="00A81B40" w:rsidRPr="00A00C95">
        <w:rPr>
          <w:rFonts w:ascii="Tahoma" w:hAnsi="Tahoma" w:cs="Tahoma"/>
          <w:color w:val="000000" w:themeColor="text1"/>
          <w:sz w:val="18"/>
          <w:szCs w:val="18"/>
        </w:rPr>
        <w:t xml:space="preserve"> 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 xml:space="preserve">6b. These profiles were obtained from the ED patterns shown in Fig. </w:t>
      </w:r>
      <w:r w:rsidR="00800109" w:rsidRPr="00A00C95">
        <w:rPr>
          <w:rFonts w:ascii="Tahoma" w:hAnsi="Tahoma" w:cs="Tahoma"/>
          <w:color w:val="000000" w:themeColor="text1"/>
          <w:sz w:val="18"/>
          <w:szCs w:val="18"/>
        </w:rPr>
        <w:t>6</w:t>
      </w:r>
      <w:r w:rsidRPr="00A00C95">
        <w:rPr>
          <w:rFonts w:ascii="Tahoma" w:hAnsi="Tahoma" w:cs="Tahoma"/>
          <w:color w:val="000000" w:themeColor="text1"/>
          <w:sz w:val="18"/>
          <w:szCs w:val="18"/>
        </w:rPr>
        <w:t>c.</w:t>
      </w:r>
      <w:r w:rsidR="0086218E" w:rsidRPr="00A00C95">
        <w:rPr>
          <w:rFonts w:ascii="Tahoma" w:hAnsi="Tahoma" w:cs="Tahoma"/>
          <w:color w:val="000000" w:themeColor="text1"/>
          <w:sz w:val="18"/>
          <w:szCs w:val="18"/>
        </w:rPr>
        <w:t xml:space="preserve"> The corresponding region numbers are directly indicated in the figure.</w:t>
      </w:r>
    </w:p>
    <w:p w14:paraId="00230C25" w14:textId="77777777" w:rsidR="00623B9C" w:rsidRPr="00B54010" w:rsidRDefault="00623B9C" w:rsidP="0021154A">
      <w:pPr>
        <w:rPr>
          <w:rFonts w:ascii="Tahoma" w:hAnsi="Tahoma" w:cs="Tahoma"/>
          <w:color w:val="000000" w:themeColor="text1"/>
          <w:sz w:val="22"/>
          <w:szCs w:val="24"/>
        </w:rPr>
      </w:pPr>
    </w:p>
    <w:sectPr w:rsidR="00623B9C" w:rsidRPr="00B54010" w:rsidSect="00EC7547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EED9ED" w14:textId="77777777" w:rsidR="00217707" w:rsidRDefault="00217707">
      <w:r>
        <w:separator/>
      </w:r>
    </w:p>
  </w:endnote>
  <w:endnote w:type="continuationSeparator" w:id="0">
    <w:p w14:paraId="195F891B" w14:textId="77777777" w:rsidR="00217707" w:rsidRDefault="00217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814137"/>
      <w:docPartObj>
        <w:docPartGallery w:val="Page Numbers (Bottom of Page)"/>
        <w:docPartUnique/>
      </w:docPartObj>
    </w:sdtPr>
    <w:sdtEndPr/>
    <w:sdtContent>
      <w:p w14:paraId="645915A9" w14:textId="5CDD47E3" w:rsidR="003263F6" w:rsidRPr="00996B44" w:rsidRDefault="003263F6">
        <w:pPr>
          <w:pStyle w:val="a6"/>
          <w:jc w:val="center"/>
        </w:pPr>
        <w:r w:rsidRPr="00996B44">
          <w:fldChar w:fldCharType="begin"/>
        </w:r>
        <w:r w:rsidRPr="00996B44">
          <w:instrText>PAGE   \* MERGEFORMAT</w:instrText>
        </w:r>
        <w:r w:rsidRPr="00996B44">
          <w:fldChar w:fldCharType="separate"/>
        </w:r>
        <w:r w:rsidR="00001F75">
          <w:rPr>
            <w:noProof/>
          </w:rPr>
          <w:t>3</w:t>
        </w:r>
        <w:r w:rsidRPr="00996B44">
          <w:fldChar w:fldCharType="end"/>
        </w:r>
      </w:p>
    </w:sdtContent>
  </w:sdt>
  <w:p w14:paraId="48A0E8AF" w14:textId="77777777" w:rsidR="003263F6" w:rsidRPr="00996B44" w:rsidRDefault="003263F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695AA" w14:textId="77777777" w:rsidR="00217707" w:rsidRDefault="00217707">
      <w:r>
        <w:separator/>
      </w:r>
    </w:p>
  </w:footnote>
  <w:footnote w:type="continuationSeparator" w:id="0">
    <w:p w14:paraId="172C024B" w14:textId="77777777" w:rsidR="00217707" w:rsidRDefault="002177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56702F"/>
    <w:multiLevelType w:val="hybridMultilevel"/>
    <w:tmpl w:val="06B481C8"/>
    <w:lvl w:ilvl="0" w:tplc="7ABA9A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E4A4872" w:tentative="1">
      <w:start w:val="1"/>
      <w:numFmt w:val="aiueoFullWidth"/>
      <w:lvlText w:val="(%2)"/>
      <w:lvlJc w:val="left"/>
      <w:pPr>
        <w:ind w:left="840" w:hanging="420"/>
      </w:pPr>
    </w:lvl>
    <w:lvl w:ilvl="2" w:tplc="A928E4B0" w:tentative="1">
      <w:start w:val="1"/>
      <w:numFmt w:val="decimalEnclosedCircle"/>
      <w:lvlText w:val="%3"/>
      <w:lvlJc w:val="left"/>
      <w:pPr>
        <w:ind w:left="1260" w:hanging="420"/>
      </w:pPr>
    </w:lvl>
    <w:lvl w:ilvl="3" w:tplc="DC6233CA" w:tentative="1">
      <w:start w:val="1"/>
      <w:numFmt w:val="decimal"/>
      <w:lvlText w:val="%4."/>
      <w:lvlJc w:val="left"/>
      <w:pPr>
        <w:ind w:left="1680" w:hanging="420"/>
      </w:pPr>
    </w:lvl>
    <w:lvl w:ilvl="4" w:tplc="3B3020AC" w:tentative="1">
      <w:start w:val="1"/>
      <w:numFmt w:val="aiueoFullWidth"/>
      <w:lvlText w:val="(%5)"/>
      <w:lvlJc w:val="left"/>
      <w:pPr>
        <w:ind w:left="2100" w:hanging="420"/>
      </w:pPr>
    </w:lvl>
    <w:lvl w:ilvl="5" w:tplc="D012CDCC" w:tentative="1">
      <w:start w:val="1"/>
      <w:numFmt w:val="decimalEnclosedCircle"/>
      <w:lvlText w:val="%6"/>
      <w:lvlJc w:val="left"/>
      <w:pPr>
        <w:ind w:left="2520" w:hanging="420"/>
      </w:pPr>
    </w:lvl>
    <w:lvl w:ilvl="6" w:tplc="988469D4" w:tentative="1">
      <w:start w:val="1"/>
      <w:numFmt w:val="decimal"/>
      <w:lvlText w:val="%7."/>
      <w:lvlJc w:val="left"/>
      <w:pPr>
        <w:ind w:left="2940" w:hanging="420"/>
      </w:pPr>
    </w:lvl>
    <w:lvl w:ilvl="7" w:tplc="6908D516" w:tentative="1">
      <w:start w:val="1"/>
      <w:numFmt w:val="aiueoFullWidth"/>
      <w:lvlText w:val="(%8)"/>
      <w:lvlJc w:val="left"/>
      <w:pPr>
        <w:ind w:left="3360" w:hanging="420"/>
      </w:pPr>
    </w:lvl>
    <w:lvl w:ilvl="8" w:tplc="59F8EB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6DC04B7"/>
    <w:multiLevelType w:val="hybridMultilevel"/>
    <w:tmpl w:val="55D09CBC"/>
    <w:lvl w:ilvl="0" w:tplc="1EE8101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970F92C" w:tentative="1">
      <w:start w:val="1"/>
      <w:numFmt w:val="aiueoFullWidth"/>
      <w:lvlText w:val="(%2)"/>
      <w:lvlJc w:val="left"/>
      <w:pPr>
        <w:ind w:left="840" w:hanging="420"/>
      </w:pPr>
    </w:lvl>
    <w:lvl w:ilvl="2" w:tplc="C9985662" w:tentative="1">
      <w:start w:val="1"/>
      <w:numFmt w:val="decimalEnclosedCircle"/>
      <w:lvlText w:val="%3"/>
      <w:lvlJc w:val="left"/>
      <w:pPr>
        <w:ind w:left="1260" w:hanging="420"/>
      </w:pPr>
    </w:lvl>
    <w:lvl w:ilvl="3" w:tplc="547233C2" w:tentative="1">
      <w:start w:val="1"/>
      <w:numFmt w:val="decimal"/>
      <w:lvlText w:val="%4."/>
      <w:lvlJc w:val="left"/>
      <w:pPr>
        <w:ind w:left="1680" w:hanging="420"/>
      </w:pPr>
    </w:lvl>
    <w:lvl w:ilvl="4" w:tplc="1C240BD0" w:tentative="1">
      <w:start w:val="1"/>
      <w:numFmt w:val="aiueoFullWidth"/>
      <w:lvlText w:val="(%5)"/>
      <w:lvlJc w:val="left"/>
      <w:pPr>
        <w:ind w:left="2100" w:hanging="420"/>
      </w:pPr>
    </w:lvl>
    <w:lvl w:ilvl="5" w:tplc="6F385A1C" w:tentative="1">
      <w:start w:val="1"/>
      <w:numFmt w:val="decimalEnclosedCircle"/>
      <w:lvlText w:val="%6"/>
      <w:lvlJc w:val="left"/>
      <w:pPr>
        <w:ind w:left="2520" w:hanging="420"/>
      </w:pPr>
    </w:lvl>
    <w:lvl w:ilvl="6" w:tplc="7B3E9452" w:tentative="1">
      <w:start w:val="1"/>
      <w:numFmt w:val="decimal"/>
      <w:lvlText w:val="%7."/>
      <w:lvlJc w:val="left"/>
      <w:pPr>
        <w:ind w:left="2940" w:hanging="420"/>
      </w:pPr>
    </w:lvl>
    <w:lvl w:ilvl="7" w:tplc="77321DAE" w:tentative="1">
      <w:start w:val="1"/>
      <w:numFmt w:val="aiueoFullWidth"/>
      <w:lvlText w:val="(%8)"/>
      <w:lvlJc w:val="left"/>
      <w:pPr>
        <w:ind w:left="3360" w:hanging="420"/>
      </w:pPr>
    </w:lvl>
    <w:lvl w:ilvl="8" w:tplc="255A65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DEB46AF"/>
    <w:multiLevelType w:val="hybridMultilevel"/>
    <w:tmpl w:val="F1FCD48A"/>
    <w:lvl w:ilvl="0" w:tplc="33B06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4422B88" w:tentative="1">
      <w:start w:val="1"/>
      <w:numFmt w:val="aiueoFullWidth"/>
      <w:lvlText w:val="(%2)"/>
      <w:lvlJc w:val="left"/>
      <w:pPr>
        <w:ind w:left="840" w:hanging="420"/>
      </w:pPr>
    </w:lvl>
    <w:lvl w:ilvl="2" w:tplc="666CA0AA" w:tentative="1">
      <w:start w:val="1"/>
      <w:numFmt w:val="decimalEnclosedCircle"/>
      <w:lvlText w:val="%3"/>
      <w:lvlJc w:val="left"/>
      <w:pPr>
        <w:ind w:left="1260" w:hanging="420"/>
      </w:pPr>
    </w:lvl>
    <w:lvl w:ilvl="3" w:tplc="0E4CCB34" w:tentative="1">
      <w:start w:val="1"/>
      <w:numFmt w:val="decimal"/>
      <w:lvlText w:val="%4."/>
      <w:lvlJc w:val="left"/>
      <w:pPr>
        <w:ind w:left="1680" w:hanging="420"/>
      </w:pPr>
    </w:lvl>
    <w:lvl w:ilvl="4" w:tplc="26C6E1C0" w:tentative="1">
      <w:start w:val="1"/>
      <w:numFmt w:val="aiueoFullWidth"/>
      <w:lvlText w:val="(%5)"/>
      <w:lvlJc w:val="left"/>
      <w:pPr>
        <w:ind w:left="2100" w:hanging="420"/>
      </w:pPr>
    </w:lvl>
    <w:lvl w:ilvl="5" w:tplc="2FC287FA" w:tentative="1">
      <w:start w:val="1"/>
      <w:numFmt w:val="decimalEnclosedCircle"/>
      <w:lvlText w:val="%6"/>
      <w:lvlJc w:val="left"/>
      <w:pPr>
        <w:ind w:left="2520" w:hanging="420"/>
      </w:pPr>
    </w:lvl>
    <w:lvl w:ilvl="6" w:tplc="02001F48" w:tentative="1">
      <w:start w:val="1"/>
      <w:numFmt w:val="decimal"/>
      <w:lvlText w:val="%7."/>
      <w:lvlJc w:val="left"/>
      <w:pPr>
        <w:ind w:left="2940" w:hanging="420"/>
      </w:pPr>
    </w:lvl>
    <w:lvl w:ilvl="7" w:tplc="7FC6624C" w:tentative="1">
      <w:start w:val="1"/>
      <w:numFmt w:val="aiueoFullWidth"/>
      <w:lvlText w:val="(%8)"/>
      <w:lvlJc w:val="left"/>
      <w:pPr>
        <w:ind w:left="3360" w:hanging="420"/>
      </w:pPr>
    </w:lvl>
    <w:lvl w:ilvl="8" w:tplc="76D64A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7C11549"/>
    <w:multiLevelType w:val="hybridMultilevel"/>
    <w:tmpl w:val="AEDA820C"/>
    <w:lvl w:ilvl="0" w:tplc="9ABC89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E437A2" w:tentative="1">
      <w:start w:val="1"/>
      <w:numFmt w:val="aiueoFullWidth"/>
      <w:lvlText w:val="(%2)"/>
      <w:lvlJc w:val="left"/>
      <w:pPr>
        <w:ind w:left="840" w:hanging="420"/>
      </w:pPr>
    </w:lvl>
    <w:lvl w:ilvl="2" w:tplc="A40AA71A" w:tentative="1">
      <w:start w:val="1"/>
      <w:numFmt w:val="decimalEnclosedCircle"/>
      <w:lvlText w:val="%3"/>
      <w:lvlJc w:val="left"/>
      <w:pPr>
        <w:ind w:left="1260" w:hanging="420"/>
      </w:pPr>
    </w:lvl>
    <w:lvl w:ilvl="3" w:tplc="0772D908" w:tentative="1">
      <w:start w:val="1"/>
      <w:numFmt w:val="decimal"/>
      <w:lvlText w:val="%4."/>
      <w:lvlJc w:val="left"/>
      <w:pPr>
        <w:ind w:left="1680" w:hanging="420"/>
      </w:pPr>
    </w:lvl>
    <w:lvl w:ilvl="4" w:tplc="B7D6175E" w:tentative="1">
      <w:start w:val="1"/>
      <w:numFmt w:val="aiueoFullWidth"/>
      <w:lvlText w:val="(%5)"/>
      <w:lvlJc w:val="left"/>
      <w:pPr>
        <w:ind w:left="2100" w:hanging="420"/>
      </w:pPr>
    </w:lvl>
    <w:lvl w:ilvl="5" w:tplc="B3FC6312" w:tentative="1">
      <w:start w:val="1"/>
      <w:numFmt w:val="decimalEnclosedCircle"/>
      <w:lvlText w:val="%6"/>
      <w:lvlJc w:val="left"/>
      <w:pPr>
        <w:ind w:left="2520" w:hanging="420"/>
      </w:pPr>
    </w:lvl>
    <w:lvl w:ilvl="6" w:tplc="37F8978E" w:tentative="1">
      <w:start w:val="1"/>
      <w:numFmt w:val="decimal"/>
      <w:lvlText w:val="%7."/>
      <w:lvlJc w:val="left"/>
      <w:pPr>
        <w:ind w:left="2940" w:hanging="420"/>
      </w:pPr>
    </w:lvl>
    <w:lvl w:ilvl="7" w:tplc="A7781A20" w:tentative="1">
      <w:start w:val="1"/>
      <w:numFmt w:val="aiueoFullWidth"/>
      <w:lvlText w:val="(%8)"/>
      <w:lvlJc w:val="left"/>
      <w:pPr>
        <w:ind w:left="3360" w:hanging="420"/>
      </w:pPr>
    </w:lvl>
    <w:lvl w:ilvl="8" w:tplc="BA3C27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8DF0C23"/>
    <w:multiLevelType w:val="hybridMultilevel"/>
    <w:tmpl w:val="90C8BA52"/>
    <w:lvl w:ilvl="0" w:tplc="789EE2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D1962826" w:tentative="1">
      <w:start w:val="1"/>
      <w:numFmt w:val="aiueoFullWidth"/>
      <w:lvlText w:val="(%2)"/>
      <w:lvlJc w:val="left"/>
      <w:pPr>
        <w:ind w:left="840" w:hanging="420"/>
      </w:pPr>
    </w:lvl>
    <w:lvl w:ilvl="2" w:tplc="A76690C4" w:tentative="1">
      <w:start w:val="1"/>
      <w:numFmt w:val="decimalEnclosedCircle"/>
      <w:lvlText w:val="%3"/>
      <w:lvlJc w:val="left"/>
      <w:pPr>
        <w:ind w:left="1260" w:hanging="420"/>
      </w:pPr>
    </w:lvl>
    <w:lvl w:ilvl="3" w:tplc="19D8CCBC" w:tentative="1">
      <w:start w:val="1"/>
      <w:numFmt w:val="decimal"/>
      <w:lvlText w:val="%4."/>
      <w:lvlJc w:val="left"/>
      <w:pPr>
        <w:ind w:left="1680" w:hanging="420"/>
      </w:pPr>
    </w:lvl>
    <w:lvl w:ilvl="4" w:tplc="E820BF0E" w:tentative="1">
      <w:start w:val="1"/>
      <w:numFmt w:val="aiueoFullWidth"/>
      <w:lvlText w:val="(%5)"/>
      <w:lvlJc w:val="left"/>
      <w:pPr>
        <w:ind w:left="2100" w:hanging="420"/>
      </w:pPr>
    </w:lvl>
    <w:lvl w:ilvl="5" w:tplc="34E6B242" w:tentative="1">
      <w:start w:val="1"/>
      <w:numFmt w:val="decimalEnclosedCircle"/>
      <w:lvlText w:val="%6"/>
      <w:lvlJc w:val="left"/>
      <w:pPr>
        <w:ind w:left="2520" w:hanging="420"/>
      </w:pPr>
    </w:lvl>
    <w:lvl w:ilvl="6" w:tplc="374A605A" w:tentative="1">
      <w:start w:val="1"/>
      <w:numFmt w:val="decimal"/>
      <w:lvlText w:val="%7."/>
      <w:lvlJc w:val="left"/>
      <w:pPr>
        <w:ind w:left="2940" w:hanging="420"/>
      </w:pPr>
    </w:lvl>
    <w:lvl w:ilvl="7" w:tplc="D110F8BC" w:tentative="1">
      <w:start w:val="1"/>
      <w:numFmt w:val="aiueoFullWidth"/>
      <w:lvlText w:val="(%8)"/>
      <w:lvlJc w:val="left"/>
      <w:pPr>
        <w:ind w:left="3360" w:hanging="420"/>
      </w:pPr>
    </w:lvl>
    <w:lvl w:ilvl="8" w:tplc="FA1835F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94260F7"/>
    <w:multiLevelType w:val="hybridMultilevel"/>
    <w:tmpl w:val="6CDE0362"/>
    <w:lvl w:ilvl="0" w:tplc="29FE6F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5D725F8A" w:tentative="1">
      <w:start w:val="1"/>
      <w:numFmt w:val="aiueoFullWidth"/>
      <w:lvlText w:val="(%2)"/>
      <w:lvlJc w:val="left"/>
      <w:pPr>
        <w:ind w:left="840" w:hanging="420"/>
      </w:pPr>
    </w:lvl>
    <w:lvl w:ilvl="2" w:tplc="90EC0F56" w:tentative="1">
      <w:start w:val="1"/>
      <w:numFmt w:val="decimalEnclosedCircle"/>
      <w:lvlText w:val="%3"/>
      <w:lvlJc w:val="left"/>
      <w:pPr>
        <w:ind w:left="1260" w:hanging="420"/>
      </w:pPr>
    </w:lvl>
    <w:lvl w:ilvl="3" w:tplc="B0A64604" w:tentative="1">
      <w:start w:val="1"/>
      <w:numFmt w:val="decimal"/>
      <w:lvlText w:val="%4."/>
      <w:lvlJc w:val="left"/>
      <w:pPr>
        <w:ind w:left="1680" w:hanging="420"/>
      </w:pPr>
    </w:lvl>
    <w:lvl w:ilvl="4" w:tplc="88DCE1F6" w:tentative="1">
      <w:start w:val="1"/>
      <w:numFmt w:val="aiueoFullWidth"/>
      <w:lvlText w:val="(%5)"/>
      <w:lvlJc w:val="left"/>
      <w:pPr>
        <w:ind w:left="2100" w:hanging="420"/>
      </w:pPr>
    </w:lvl>
    <w:lvl w:ilvl="5" w:tplc="331AD028" w:tentative="1">
      <w:start w:val="1"/>
      <w:numFmt w:val="decimalEnclosedCircle"/>
      <w:lvlText w:val="%6"/>
      <w:lvlJc w:val="left"/>
      <w:pPr>
        <w:ind w:left="2520" w:hanging="420"/>
      </w:pPr>
    </w:lvl>
    <w:lvl w:ilvl="6" w:tplc="09648730" w:tentative="1">
      <w:start w:val="1"/>
      <w:numFmt w:val="decimal"/>
      <w:lvlText w:val="%7."/>
      <w:lvlJc w:val="left"/>
      <w:pPr>
        <w:ind w:left="2940" w:hanging="420"/>
      </w:pPr>
    </w:lvl>
    <w:lvl w:ilvl="7" w:tplc="B778F7D8" w:tentative="1">
      <w:start w:val="1"/>
      <w:numFmt w:val="aiueoFullWidth"/>
      <w:lvlText w:val="(%8)"/>
      <w:lvlJc w:val="left"/>
      <w:pPr>
        <w:ind w:left="3360" w:hanging="420"/>
      </w:pPr>
    </w:lvl>
    <w:lvl w:ilvl="8" w:tplc="B66A7F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0442EA9"/>
    <w:multiLevelType w:val="hybridMultilevel"/>
    <w:tmpl w:val="51D617A2"/>
    <w:lvl w:ilvl="0" w:tplc="0450C8B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9F5997"/>
    <w:multiLevelType w:val="hybridMultilevel"/>
    <w:tmpl w:val="F236BB68"/>
    <w:lvl w:ilvl="0" w:tplc="A9ACC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4986438" w:tentative="1">
      <w:start w:val="1"/>
      <w:numFmt w:val="aiueoFullWidth"/>
      <w:lvlText w:val="(%2)"/>
      <w:lvlJc w:val="left"/>
      <w:pPr>
        <w:ind w:left="840" w:hanging="420"/>
      </w:pPr>
    </w:lvl>
    <w:lvl w:ilvl="2" w:tplc="152EC4C4" w:tentative="1">
      <w:start w:val="1"/>
      <w:numFmt w:val="decimalEnclosedCircle"/>
      <w:lvlText w:val="%3"/>
      <w:lvlJc w:val="left"/>
      <w:pPr>
        <w:ind w:left="1260" w:hanging="420"/>
      </w:pPr>
    </w:lvl>
    <w:lvl w:ilvl="3" w:tplc="2D28D0D4" w:tentative="1">
      <w:start w:val="1"/>
      <w:numFmt w:val="decimal"/>
      <w:lvlText w:val="%4."/>
      <w:lvlJc w:val="left"/>
      <w:pPr>
        <w:ind w:left="1680" w:hanging="420"/>
      </w:pPr>
    </w:lvl>
    <w:lvl w:ilvl="4" w:tplc="ED50B51E" w:tentative="1">
      <w:start w:val="1"/>
      <w:numFmt w:val="aiueoFullWidth"/>
      <w:lvlText w:val="(%5)"/>
      <w:lvlJc w:val="left"/>
      <w:pPr>
        <w:ind w:left="2100" w:hanging="420"/>
      </w:pPr>
    </w:lvl>
    <w:lvl w:ilvl="5" w:tplc="C9BE372C" w:tentative="1">
      <w:start w:val="1"/>
      <w:numFmt w:val="decimalEnclosedCircle"/>
      <w:lvlText w:val="%6"/>
      <w:lvlJc w:val="left"/>
      <w:pPr>
        <w:ind w:left="2520" w:hanging="420"/>
      </w:pPr>
    </w:lvl>
    <w:lvl w:ilvl="6" w:tplc="DA0A5BA6" w:tentative="1">
      <w:start w:val="1"/>
      <w:numFmt w:val="decimal"/>
      <w:lvlText w:val="%7."/>
      <w:lvlJc w:val="left"/>
      <w:pPr>
        <w:ind w:left="2940" w:hanging="420"/>
      </w:pPr>
    </w:lvl>
    <w:lvl w:ilvl="7" w:tplc="66449646" w:tentative="1">
      <w:start w:val="1"/>
      <w:numFmt w:val="aiueoFullWidth"/>
      <w:lvlText w:val="(%8)"/>
      <w:lvlJc w:val="left"/>
      <w:pPr>
        <w:ind w:left="3360" w:hanging="420"/>
      </w:pPr>
    </w:lvl>
    <w:lvl w:ilvl="8" w:tplc="632628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EA15CAF"/>
    <w:multiLevelType w:val="hybridMultilevel"/>
    <w:tmpl w:val="65D8823C"/>
    <w:lvl w:ilvl="0" w:tplc="B6427F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8244D80" w:tentative="1">
      <w:start w:val="1"/>
      <w:numFmt w:val="aiueoFullWidth"/>
      <w:lvlText w:val="(%2)"/>
      <w:lvlJc w:val="left"/>
      <w:pPr>
        <w:ind w:left="840" w:hanging="420"/>
      </w:pPr>
    </w:lvl>
    <w:lvl w:ilvl="2" w:tplc="96B4F408" w:tentative="1">
      <w:start w:val="1"/>
      <w:numFmt w:val="decimalEnclosedCircle"/>
      <w:lvlText w:val="%3"/>
      <w:lvlJc w:val="left"/>
      <w:pPr>
        <w:ind w:left="1260" w:hanging="420"/>
      </w:pPr>
    </w:lvl>
    <w:lvl w:ilvl="3" w:tplc="9B069DA2" w:tentative="1">
      <w:start w:val="1"/>
      <w:numFmt w:val="decimal"/>
      <w:lvlText w:val="%4."/>
      <w:lvlJc w:val="left"/>
      <w:pPr>
        <w:ind w:left="1680" w:hanging="420"/>
      </w:pPr>
    </w:lvl>
    <w:lvl w:ilvl="4" w:tplc="E2F205A4" w:tentative="1">
      <w:start w:val="1"/>
      <w:numFmt w:val="aiueoFullWidth"/>
      <w:lvlText w:val="(%5)"/>
      <w:lvlJc w:val="left"/>
      <w:pPr>
        <w:ind w:left="2100" w:hanging="420"/>
      </w:pPr>
    </w:lvl>
    <w:lvl w:ilvl="5" w:tplc="A6EAF214" w:tentative="1">
      <w:start w:val="1"/>
      <w:numFmt w:val="decimalEnclosedCircle"/>
      <w:lvlText w:val="%6"/>
      <w:lvlJc w:val="left"/>
      <w:pPr>
        <w:ind w:left="2520" w:hanging="420"/>
      </w:pPr>
    </w:lvl>
    <w:lvl w:ilvl="6" w:tplc="AE44EAF6" w:tentative="1">
      <w:start w:val="1"/>
      <w:numFmt w:val="decimal"/>
      <w:lvlText w:val="%7."/>
      <w:lvlJc w:val="left"/>
      <w:pPr>
        <w:ind w:left="2940" w:hanging="420"/>
      </w:pPr>
    </w:lvl>
    <w:lvl w:ilvl="7" w:tplc="7930AA34" w:tentative="1">
      <w:start w:val="1"/>
      <w:numFmt w:val="aiueoFullWidth"/>
      <w:lvlText w:val="(%8)"/>
      <w:lvlJc w:val="left"/>
      <w:pPr>
        <w:ind w:left="3360" w:hanging="420"/>
      </w:pPr>
    </w:lvl>
    <w:lvl w:ilvl="8" w:tplc="2D662C8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0"/>
  </w:num>
  <w:num w:numId="5">
    <w:abstractNumId w:val="8"/>
  </w:num>
  <w:num w:numId="6">
    <w:abstractNumId w:val="1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3A5"/>
    <w:rsid w:val="00001F75"/>
    <w:rsid w:val="0000545D"/>
    <w:rsid w:val="0000651E"/>
    <w:rsid w:val="000166F9"/>
    <w:rsid w:val="000169BE"/>
    <w:rsid w:val="00017159"/>
    <w:rsid w:val="00022463"/>
    <w:rsid w:val="000228F0"/>
    <w:rsid w:val="00023C94"/>
    <w:rsid w:val="00027558"/>
    <w:rsid w:val="000336D8"/>
    <w:rsid w:val="00035035"/>
    <w:rsid w:val="00035889"/>
    <w:rsid w:val="00035ED5"/>
    <w:rsid w:val="000363C4"/>
    <w:rsid w:val="000367CA"/>
    <w:rsid w:val="00036A70"/>
    <w:rsid w:val="00042E2B"/>
    <w:rsid w:val="0004327B"/>
    <w:rsid w:val="000435AE"/>
    <w:rsid w:val="00043FF7"/>
    <w:rsid w:val="00044B32"/>
    <w:rsid w:val="00045149"/>
    <w:rsid w:val="00045ACD"/>
    <w:rsid w:val="00046366"/>
    <w:rsid w:val="000528DC"/>
    <w:rsid w:val="0005295C"/>
    <w:rsid w:val="00052F44"/>
    <w:rsid w:val="00053118"/>
    <w:rsid w:val="00053E62"/>
    <w:rsid w:val="0005408E"/>
    <w:rsid w:val="000543DA"/>
    <w:rsid w:val="00054C6B"/>
    <w:rsid w:val="00055408"/>
    <w:rsid w:val="000567B7"/>
    <w:rsid w:val="00056CAA"/>
    <w:rsid w:val="00057719"/>
    <w:rsid w:val="000617D7"/>
    <w:rsid w:val="000655F3"/>
    <w:rsid w:val="000673CD"/>
    <w:rsid w:val="000703C0"/>
    <w:rsid w:val="00070A9F"/>
    <w:rsid w:val="000718EE"/>
    <w:rsid w:val="000739C3"/>
    <w:rsid w:val="00073A9C"/>
    <w:rsid w:val="00075929"/>
    <w:rsid w:val="00080A54"/>
    <w:rsid w:val="0008283B"/>
    <w:rsid w:val="0008408F"/>
    <w:rsid w:val="00084139"/>
    <w:rsid w:val="00084A4F"/>
    <w:rsid w:val="00084FF3"/>
    <w:rsid w:val="00086134"/>
    <w:rsid w:val="00091F90"/>
    <w:rsid w:val="000926B7"/>
    <w:rsid w:val="00094058"/>
    <w:rsid w:val="0009411B"/>
    <w:rsid w:val="000958DF"/>
    <w:rsid w:val="00097588"/>
    <w:rsid w:val="000A0DC6"/>
    <w:rsid w:val="000A1764"/>
    <w:rsid w:val="000A53E8"/>
    <w:rsid w:val="000A559B"/>
    <w:rsid w:val="000A63D5"/>
    <w:rsid w:val="000A6CC2"/>
    <w:rsid w:val="000B3599"/>
    <w:rsid w:val="000B6835"/>
    <w:rsid w:val="000B6F43"/>
    <w:rsid w:val="000C0111"/>
    <w:rsid w:val="000C01E8"/>
    <w:rsid w:val="000C064D"/>
    <w:rsid w:val="000C12E2"/>
    <w:rsid w:val="000C24BC"/>
    <w:rsid w:val="000C337F"/>
    <w:rsid w:val="000C4A25"/>
    <w:rsid w:val="000C6C1F"/>
    <w:rsid w:val="000C7ED1"/>
    <w:rsid w:val="000D0A21"/>
    <w:rsid w:val="000D16CD"/>
    <w:rsid w:val="000D2066"/>
    <w:rsid w:val="000D4308"/>
    <w:rsid w:val="000E0489"/>
    <w:rsid w:val="000E30A3"/>
    <w:rsid w:val="000E359A"/>
    <w:rsid w:val="000E5726"/>
    <w:rsid w:val="000E6621"/>
    <w:rsid w:val="000E7B26"/>
    <w:rsid w:val="000F0CA1"/>
    <w:rsid w:val="000F1695"/>
    <w:rsid w:val="000F2EBF"/>
    <w:rsid w:val="000F36F1"/>
    <w:rsid w:val="000F6476"/>
    <w:rsid w:val="000F666E"/>
    <w:rsid w:val="000F71FC"/>
    <w:rsid w:val="00100460"/>
    <w:rsid w:val="0010065C"/>
    <w:rsid w:val="001021FE"/>
    <w:rsid w:val="001070F3"/>
    <w:rsid w:val="001078CA"/>
    <w:rsid w:val="00110D2A"/>
    <w:rsid w:val="00114939"/>
    <w:rsid w:val="00115A8F"/>
    <w:rsid w:val="00115AD8"/>
    <w:rsid w:val="00115B90"/>
    <w:rsid w:val="00116DF9"/>
    <w:rsid w:val="0012140F"/>
    <w:rsid w:val="00123121"/>
    <w:rsid w:val="0012429D"/>
    <w:rsid w:val="00124910"/>
    <w:rsid w:val="00125C4A"/>
    <w:rsid w:val="001271D2"/>
    <w:rsid w:val="0012732C"/>
    <w:rsid w:val="00132B92"/>
    <w:rsid w:val="00133E46"/>
    <w:rsid w:val="00134F49"/>
    <w:rsid w:val="00135AFF"/>
    <w:rsid w:val="001361BB"/>
    <w:rsid w:val="00141843"/>
    <w:rsid w:val="00142165"/>
    <w:rsid w:val="001421E3"/>
    <w:rsid w:val="00142987"/>
    <w:rsid w:val="001471A5"/>
    <w:rsid w:val="00147579"/>
    <w:rsid w:val="001508E7"/>
    <w:rsid w:val="00150965"/>
    <w:rsid w:val="001543AA"/>
    <w:rsid w:val="00161F61"/>
    <w:rsid w:val="0016205C"/>
    <w:rsid w:val="00164D93"/>
    <w:rsid w:val="00165CCC"/>
    <w:rsid w:val="001715FA"/>
    <w:rsid w:val="0017194F"/>
    <w:rsid w:val="00171AC6"/>
    <w:rsid w:val="001746A1"/>
    <w:rsid w:val="00177151"/>
    <w:rsid w:val="00183AC9"/>
    <w:rsid w:val="00183EE4"/>
    <w:rsid w:val="001849A2"/>
    <w:rsid w:val="00185FBA"/>
    <w:rsid w:val="001862FB"/>
    <w:rsid w:val="00186CA1"/>
    <w:rsid w:val="00186DEB"/>
    <w:rsid w:val="00193DAF"/>
    <w:rsid w:val="0019426D"/>
    <w:rsid w:val="00196B4B"/>
    <w:rsid w:val="00197112"/>
    <w:rsid w:val="0019740D"/>
    <w:rsid w:val="001A2935"/>
    <w:rsid w:val="001B53CA"/>
    <w:rsid w:val="001B6419"/>
    <w:rsid w:val="001B644C"/>
    <w:rsid w:val="001C160C"/>
    <w:rsid w:val="001C2CE3"/>
    <w:rsid w:val="001D0CF3"/>
    <w:rsid w:val="001D23FE"/>
    <w:rsid w:val="001D3EEE"/>
    <w:rsid w:val="001D50C4"/>
    <w:rsid w:val="001D67A2"/>
    <w:rsid w:val="001D75C4"/>
    <w:rsid w:val="001D7EA1"/>
    <w:rsid w:val="001E00BC"/>
    <w:rsid w:val="001E02D2"/>
    <w:rsid w:val="001E2536"/>
    <w:rsid w:val="001E3F06"/>
    <w:rsid w:val="001E5023"/>
    <w:rsid w:val="001E6FCF"/>
    <w:rsid w:val="001E76F5"/>
    <w:rsid w:val="001F2718"/>
    <w:rsid w:val="001F3A7A"/>
    <w:rsid w:val="001F493B"/>
    <w:rsid w:val="00201FC3"/>
    <w:rsid w:val="002031E4"/>
    <w:rsid w:val="0020341E"/>
    <w:rsid w:val="0020497A"/>
    <w:rsid w:val="0021098F"/>
    <w:rsid w:val="002114FC"/>
    <w:rsid w:val="0021154A"/>
    <w:rsid w:val="0021358A"/>
    <w:rsid w:val="0021628D"/>
    <w:rsid w:val="00217707"/>
    <w:rsid w:val="0022075D"/>
    <w:rsid w:val="00221C79"/>
    <w:rsid w:val="00223728"/>
    <w:rsid w:val="0022519C"/>
    <w:rsid w:val="0022547E"/>
    <w:rsid w:val="002255FF"/>
    <w:rsid w:val="00227130"/>
    <w:rsid w:val="00230989"/>
    <w:rsid w:val="00231C41"/>
    <w:rsid w:val="002321AA"/>
    <w:rsid w:val="002357E3"/>
    <w:rsid w:val="0023642D"/>
    <w:rsid w:val="00236C19"/>
    <w:rsid w:val="002379E2"/>
    <w:rsid w:val="00244A6C"/>
    <w:rsid w:val="00244E5E"/>
    <w:rsid w:val="00250034"/>
    <w:rsid w:val="002503E2"/>
    <w:rsid w:val="00250F92"/>
    <w:rsid w:val="0025195B"/>
    <w:rsid w:val="00256A7C"/>
    <w:rsid w:val="00260ED9"/>
    <w:rsid w:val="00262FDA"/>
    <w:rsid w:val="002639C8"/>
    <w:rsid w:val="002650FC"/>
    <w:rsid w:val="00266581"/>
    <w:rsid w:val="002666A3"/>
    <w:rsid w:val="002678C1"/>
    <w:rsid w:val="00270F9D"/>
    <w:rsid w:val="00273447"/>
    <w:rsid w:val="002740DC"/>
    <w:rsid w:val="002833F8"/>
    <w:rsid w:val="00284633"/>
    <w:rsid w:val="0028711B"/>
    <w:rsid w:val="002903D2"/>
    <w:rsid w:val="00292C97"/>
    <w:rsid w:val="00296040"/>
    <w:rsid w:val="00296AB6"/>
    <w:rsid w:val="002A0E51"/>
    <w:rsid w:val="002A30AB"/>
    <w:rsid w:val="002A3778"/>
    <w:rsid w:val="002A3AA2"/>
    <w:rsid w:val="002A5474"/>
    <w:rsid w:val="002A6A11"/>
    <w:rsid w:val="002B0CE5"/>
    <w:rsid w:val="002B12FE"/>
    <w:rsid w:val="002B1B4B"/>
    <w:rsid w:val="002B335C"/>
    <w:rsid w:val="002B4966"/>
    <w:rsid w:val="002B5093"/>
    <w:rsid w:val="002B5492"/>
    <w:rsid w:val="002B7769"/>
    <w:rsid w:val="002C1557"/>
    <w:rsid w:val="002C2A56"/>
    <w:rsid w:val="002C2DC9"/>
    <w:rsid w:val="002C3C7D"/>
    <w:rsid w:val="002C58DA"/>
    <w:rsid w:val="002C5C74"/>
    <w:rsid w:val="002C6240"/>
    <w:rsid w:val="002D0CB3"/>
    <w:rsid w:val="002D0F0D"/>
    <w:rsid w:val="002D47D1"/>
    <w:rsid w:val="002D52B0"/>
    <w:rsid w:val="002D6846"/>
    <w:rsid w:val="002D7031"/>
    <w:rsid w:val="002E3FDA"/>
    <w:rsid w:val="002F0B39"/>
    <w:rsid w:val="002F1C23"/>
    <w:rsid w:val="002F1CD5"/>
    <w:rsid w:val="002F2D8E"/>
    <w:rsid w:val="002F60FF"/>
    <w:rsid w:val="002F61C9"/>
    <w:rsid w:val="002F752E"/>
    <w:rsid w:val="002F7547"/>
    <w:rsid w:val="0030035F"/>
    <w:rsid w:val="00301207"/>
    <w:rsid w:val="00301BE1"/>
    <w:rsid w:val="00303B9F"/>
    <w:rsid w:val="0030415C"/>
    <w:rsid w:val="00304EC4"/>
    <w:rsid w:val="0030586A"/>
    <w:rsid w:val="00305A5F"/>
    <w:rsid w:val="0030754F"/>
    <w:rsid w:val="0031099E"/>
    <w:rsid w:val="00312070"/>
    <w:rsid w:val="003132EE"/>
    <w:rsid w:val="00313CA4"/>
    <w:rsid w:val="00315524"/>
    <w:rsid w:val="003155BC"/>
    <w:rsid w:val="00322779"/>
    <w:rsid w:val="00325FF4"/>
    <w:rsid w:val="003263F6"/>
    <w:rsid w:val="00327126"/>
    <w:rsid w:val="00331C61"/>
    <w:rsid w:val="0033366F"/>
    <w:rsid w:val="003364D4"/>
    <w:rsid w:val="00336C40"/>
    <w:rsid w:val="003372CF"/>
    <w:rsid w:val="00337E56"/>
    <w:rsid w:val="00341336"/>
    <w:rsid w:val="00341BD9"/>
    <w:rsid w:val="0034299B"/>
    <w:rsid w:val="00342F6B"/>
    <w:rsid w:val="00345115"/>
    <w:rsid w:val="0034752E"/>
    <w:rsid w:val="00355E4D"/>
    <w:rsid w:val="00357F2B"/>
    <w:rsid w:val="003616C1"/>
    <w:rsid w:val="00361965"/>
    <w:rsid w:val="0036265E"/>
    <w:rsid w:val="00362E0E"/>
    <w:rsid w:val="0036372B"/>
    <w:rsid w:val="003642B1"/>
    <w:rsid w:val="00364CB9"/>
    <w:rsid w:val="00366D61"/>
    <w:rsid w:val="0037025B"/>
    <w:rsid w:val="0037093E"/>
    <w:rsid w:val="00371022"/>
    <w:rsid w:val="003710AC"/>
    <w:rsid w:val="00374AB0"/>
    <w:rsid w:val="00375EDA"/>
    <w:rsid w:val="0037658C"/>
    <w:rsid w:val="003767D9"/>
    <w:rsid w:val="003774B9"/>
    <w:rsid w:val="00381AA7"/>
    <w:rsid w:val="003826C3"/>
    <w:rsid w:val="00383DB3"/>
    <w:rsid w:val="003840B8"/>
    <w:rsid w:val="0038787F"/>
    <w:rsid w:val="003956D3"/>
    <w:rsid w:val="00397974"/>
    <w:rsid w:val="003A00E2"/>
    <w:rsid w:val="003A02F0"/>
    <w:rsid w:val="003A345B"/>
    <w:rsid w:val="003A3ACA"/>
    <w:rsid w:val="003A421F"/>
    <w:rsid w:val="003A4C70"/>
    <w:rsid w:val="003A5551"/>
    <w:rsid w:val="003A5A90"/>
    <w:rsid w:val="003A7E39"/>
    <w:rsid w:val="003A7FED"/>
    <w:rsid w:val="003B03FF"/>
    <w:rsid w:val="003B073B"/>
    <w:rsid w:val="003B0B5D"/>
    <w:rsid w:val="003B0C40"/>
    <w:rsid w:val="003B3410"/>
    <w:rsid w:val="003B3ACE"/>
    <w:rsid w:val="003B6D6F"/>
    <w:rsid w:val="003B713A"/>
    <w:rsid w:val="003B775C"/>
    <w:rsid w:val="003B7A12"/>
    <w:rsid w:val="003C029D"/>
    <w:rsid w:val="003C03A3"/>
    <w:rsid w:val="003C180C"/>
    <w:rsid w:val="003C1A2D"/>
    <w:rsid w:val="003C28FE"/>
    <w:rsid w:val="003C38E4"/>
    <w:rsid w:val="003C3F70"/>
    <w:rsid w:val="003C4139"/>
    <w:rsid w:val="003C6F7F"/>
    <w:rsid w:val="003D0171"/>
    <w:rsid w:val="003D0B89"/>
    <w:rsid w:val="003D1571"/>
    <w:rsid w:val="003D1DF8"/>
    <w:rsid w:val="003D2B5D"/>
    <w:rsid w:val="003D4381"/>
    <w:rsid w:val="003D4B59"/>
    <w:rsid w:val="003D6122"/>
    <w:rsid w:val="003D6689"/>
    <w:rsid w:val="003D701A"/>
    <w:rsid w:val="003D73EF"/>
    <w:rsid w:val="003E0A4B"/>
    <w:rsid w:val="003E1BB3"/>
    <w:rsid w:val="003E2974"/>
    <w:rsid w:val="003E7D62"/>
    <w:rsid w:val="003E7E6D"/>
    <w:rsid w:val="003F0BD3"/>
    <w:rsid w:val="003F1492"/>
    <w:rsid w:val="003F2FBB"/>
    <w:rsid w:val="003F3245"/>
    <w:rsid w:val="003F3288"/>
    <w:rsid w:val="003F57A9"/>
    <w:rsid w:val="004016C0"/>
    <w:rsid w:val="00402E45"/>
    <w:rsid w:val="004044EF"/>
    <w:rsid w:val="004059A1"/>
    <w:rsid w:val="004062F0"/>
    <w:rsid w:val="00406823"/>
    <w:rsid w:val="0040760D"/>
    <w:rsid w:val="00410C3D"/>
    <w:rsid w:val="0041279B"/>
    <w:rsid w:val="004129C6"/>
    <w:rsid w:val="0041430A"/>
    <w:rsid w:val="00414328"/>
    <w:rsid w:val="00416AA1"/>
    <w:rsid w:val="004208A5"/>
    <w:rsid w:val="004219C2"/>
    <w:rsid w:val="004237DC"/>
    <w:rsid w:val="00423F87"/>
    <w:rsid w:val="004250C7"/>
    <w:rsid w:val="00425DB6"/>
    <w:rsid w:val="00426103"/>
    <w:rsid w:val="0042782E"/>
    <w:rsid w:val="00432355"/>
    <w:rsid w:val="00432AEB"/>
    <w:rsid w:val="00437568"/>
    <w:rsid w:val="004416F9"/>
    <w:rsid w:val="004437AD"/>
    <w:rsid w:val="004445DD"/>
    <w:rsid w:val="0044462E"/>
    <w:rsid w:val="00445F43"/>
    <w:rsid w:val="00450FFD"/>
    <w:rsid w:val="00451136"/>
    <w:rsid w:val="00454104"/>
    <w:rsid w:val="00454768"/>
    <w:rsid w:val="00454773"/>
    <w:rsid w:val="00454BBF"/>
    <w:rsid w:val="00454FC3"/>
    <w:rsid w:val="00463AC2"/>
    <w:rsid w:val="00464CC1"/>
    <w:rsid w:val="00465673"/>
    <w:rsid w:val="00467E51"/>
    <w:rsid w:val="00470493"/>
    <w:rsid w:val="00470A51"/>
    <w:rsid w:val="0047211E"/>
    <w:rsid w:val="00473B07"/>
    <w:rsid w:val="0047484F"/>
    <w:rsid w:val="00476E8D"/>
    <w:rsid w:val="00480A0F"/>
    <w:rsid w:val="00480EA4"/>
    <w:rsid w:val="00481FEC"/>
    <w:rsid w:val="00483915"/>
    <w:rsid w:val="0048488F"/>
    <w:rsid w:val="00484B19"/>
    <w:rsid w:val="004854E3"/>
    <w:rsid w:val="00487676"/>
    <w:rsid w:val="00493860"/>
    <w:rsid w:val="00494CE5"/>
    <w:rsid w:val="00495FB7"/>
    <w:rsid w:val="004A0B85"/>
    <w:rsid w:val="004A0D33"/>
    <w:rsid w:val="004A1B0A"/>
    <w:rsid w:val="004A2930"/>
    <w:rsid w:val="004A323A"/>
    <w:rsid w:val="004A40E9"/>
    <w:rsid w:val="004A5075"/>
    <w:rsid w:val="004A5175"/>
    <w:rsid w:val="004A5B2C"/>
    <w:rsid w:val="004B1269"/>
    <w:rsid w:val="004B2221"/>
    <w:rsid w:val="004B3933"/>
    <w:rsid w:val="004B412D"/>
    <w:rsid w:val="004B4217"/>
    <w:rsid w:val="004B4A50"/>
    <w:rsid w:val="004B7BB8"/>
    <w:rsid w:val="004C0BA1"/>
    <w:rsid w:val="004C1209"/>
    <w:rsid w:val="004C1DF3"/>
    <w:rsid w:val="004C4111"/>
    <w:rsid w:val="004C4714"/>
    <w:rsid w:val="004C6616"/>
    <w:rsid w:val="004C67BC"/>
    <w:rsid w:val="004C6D13"/>
    <w:rsid w:val="004C7710"/>
    <w:rsid w:val="004C7C83"/>
    <w:rsid w:val="004D107D"/>
    <w:rsid w:val="004D1507"/>
    <w:rsid w:val="004D2746"/>
    <w:rsid w:val="004D3307"/>
    <w:rsid w:val="004D38EF"/>
    <w:rsid w:val="004D3E41"/>
    <w:rsid w:val="004D40CB"/>
    <w:rsid w:val="004D51B0"/>
    <w:rsid w:val="004D5A5D"/>
    <w:rsid w:val="004D6338"/>
    <w:rsid w:val="004D72A5"/>
    <w:rsid w:val="004E00B1"/>
    <w:rsid w:val="004E0A3E"/>
    <w:rsid w:val="004E14A6"/>
    <w:rsid w:val="004E1BE7"/>
    <w:rsid w:val="004E2DA4"/>
    <w:rsid w:val="004E2E40"/>
    <w:rsid w:val="004E465A"/>
    <w:rsid w:val="004E6366"/>
    <w:rsid w:val="004F0964"/>
    <w:rsid w:val="004F0F4E"/>
    <w:rsid w:val="004F16E5"/>
    <w:rsid w:val="004F3105"/>
    <w:rsid w:val="004F34B6"/>
    <w:rsid w:val="004F48EB"/>
    <w:rsid w:val="004F5EE9"/>
    <w:rsid w:val="004F6B16"/>
    <w:rsid w:val="005037BD"/>
    <w:rsid w:val="005039FB"/>
    <w:rsid w:val="00505623"/>
    <w:rsid w:val="0050685D"/>
    <w:rsid w:val="005109B8"/>
    <w:rsid w:val="00510A3B"/>
    <w:rsid w:val="005127F4"/>
    <w:rsid w:val="00512FF7"/>
    <w:rsid w:val="00513697"/>
    <w:rsid w:val="0051504B"/>
    <w:rsid w:val="00517781"/>
    <w:rsid w:val="00517863"/>
    <w:rsid w:val="00520189"/>
    <w:rsid w:val="00520BDF"/>
    <w:rsid w:val="00520CD6"/>
    <w:rsid w:val="0052349D"/>
    <w:rsid w:val="00523AA3"/>
    <w:rsid w:val="00524043"/>
    <w:rsid w:val="00525272"/>
    <w:rsid w:val="00531279"/>
    <w:rsid w:val="00534272"/>
    <w:rsid w:val="00534945"/>
    <w:rsid w:val="00534BF3"/>
    <w:rsid w:val="005366E0"/>
    <w:rsid w:val="0054161E"/>
    <w:rsid w:val="0054248B"/>
    <w:rsid w:val="005444BA"/>
    <w:rsid w:val="005448B9"/>
    <w:rsid w:val="005532B7"/>
    <w:rsid w:val="005566D0"/>
    <w:rsid w:val="005568FF"/>
    <w:rsid w:val="00557E47"/>
    <w:rsid w:val="00560B44"/>
    <w:rsid w:val="005633C0"/>
    <w:rsid w:val="00566CA7"/>
    <w:rsid w:val="00567B98"/>
    <w:rsid w:val="005703F1"/>
    <w:rsid w:val="005707E1"/>
    <w:rsid w:val="00570B78"/>
    <w:rsid w:val="00572752"/>
    <w:rsid w:val="00572E87"/>
    <w:rsid w:val="00575B35"/>
    <w:rsid w:val="00575D9D"/>
    <w:rsid w:val="00577A0D"/>
    <w:rsid w:val="00581488"/>
    <w:rsid w:val="005814D3"/>
    <w:rsid w:val="00581F85"/>
    <w:rsid w:val="00582A93"/>
    <w:rsid w:val="00582F9C"/>
    <w:rsid w:val="00586C46"/>
    <w:rsid w:val="005922FD"/>
    <w:rsid w:val="00592362"/>
    <w:rsid w:val="00592973"/>
    <w:rsid w:val="005932BF"/>
    <w:rsid w:val="00593B94"/>
    <w:rsid w:val="00593E7A"/>
    <w:rsid w:val="00593EBD"/>
    <w:rsid w:val="00597514"/>
    <w:rsid w:val="005A278B"/>
    <w:rsid w:val="005A3DC4"/>
    <w:rsid w:val="005A5B2D"/>
    <w:rsid w:val="005A5B9D"/>
    <w:rsid w:val="005A64F8"/>
    <w:rsid w:val="005A652D"/>
    <w:rsid w:val="005A70C1"/>
    <w:rsid w:val="005A7BA5"/>
    <w:rsid w:val="005B1B1F"/>
    <w:rsid w:val="005B2ADD"/>
    <w:rsid w:val="005B4BDE"/>
    <w:rsid w:val="005B7E03"/>
    <w:rsid w:val="005C2310"/>
    <w:rsid w:val="005C5D6B"/>
    <w:rsid w:val="005C5F3B"/>
    <w:rsid w:val="005D0F66"/>
    <w:rsid w:val="005D165A"/>
    <w:rsid w:val="005D3193"/>
    <w:rsid w:val="005D393E"/>
    <w:rsid w:val="005D45F7"/>
    <w:rsid w:val="005D4DBB"/>
    <w:rsid w:val="005D6D7B"/>
    <w:rsid w:val="005E03B4"/>
    <w:rsid w:val="005E0546"/>
    <w:rsid w:val="005E2F37"/>
    <w:rsid w:val="005E3DC9"/>
    <w:rsid w:val="005E5D14"/>
    <w:rsid w:val="005E794E"/>
    <w:rsid w:val="005E7EBF"/>
    <w:rsid w:val="005F0409"/>
    <w:rsid w:val="005F070D"/>
    <w:rsid w:val="005F0EA5"/>
    <w:rsid w:val="005F2378"/>
    <w:rsid w:val="005F7535"/>
    <w:rsid w:val="00600BFD"/>
    <w:rsid w:val="00600CDF"/>
    <w:rsid w:val="006022E4"/>
    <w:rsid w:val="0060515B"/>
    <w:rsid w:val="00606233"/>
    <w:rsid w:val="00607391"/>
    <w:rsid w:val="00610871"/>
    <w:rsid w:val="00613001"/>
    <w:rsid w:val="00613B18"/>
    <w:rsid w:val="00614CCE"/>
    <w:rsid w:val="0061508A"/>
    <w:rsid w:val="0062180F"/>
    <w:rsid w:val="00623160"/>
    <w:rsid w:val="00623B9C"/>
    <w:rsid w:val="0062575B"/>
    <w:rsid w:val="006257E9"/>
    <w:rsid w:val="006270B5"/>
    <w:rsid w:val="0063003E"/>
    <w:rsid w:val="0063042A"/>
    <w:rsid w:val="00630E81"/>
    <w:rsid w:val="00630FF4"/>
    <w:rsid w:val="00631224"/>
    <w:rsid w:val="006340B4"/>
    <w:rsid w:val="00636670"/>
    <w:rsid w:val="00636EC6"/>
    <w:rsid w:val="006405FF"/>
    <w:rsid w:val="006415D8"/>
    <w:rsid w:val="00642462"/>
    <w:rsid w:val="00643088"/>
    <w:rsid w:val="0064313E"/>
    <w:rsid w:val="00643EEB"/>
    <w:rsid w:val="006445F8"/>
    <w:rsid w:val="006458A1"/>
    <w:rsid w:val="00647277"/>
    <w:rsid w:val="00647996"/>
    <w:rsid w:val="00651A4E"/>
    <w:rsid w:val="00653CEA"/>
    <w:rsid w:val="006546F8"/>
    <w:rsid w:val="0066025C"/>
    <w:rsid w:val="0066132F"/>
    <w:rsid w:val="006630B1"/>
    <w:rsid w:val="006646AC"/>
    <w:rsid w:val="00664D2D"/>
    <w:rsid w:val="006656D2"/>
    <w:rsid w:val="006666E7"/>
    <w:rsid w:val="00666CBF"/>
    <w:rsid w:val="00670465"/>
    <w:rsid w:val="0067127E"/>
    <w:rsid w:val="0067171C"/>
    <w:rsid w:val="00672680"/>
    <w:rsid w:val="006736C1"/>
    <w:rsid w:val="0067581F"/>
    <w:rsid w:val="00675D98"/>
    <w:rsid w:val="006770C8"/>
    <w:rsid w:val="00677583"/>
    <w:rsid w:val="00681DF7"/>
    <w:rsid w:val="006843A4"/>
    <w:rsid w:val="00684742"/>
    <w:rsid w:val="00685667"/>
    <w:rsid w:val="00686625"/>
    <w:rsid w:val="00692352"/>
    <w:rsid w:val="0069334F"/>
    <w:rsid w:val="00694302"/>
    <w:rsid w:val="00696377"/>
    <w:rsid w:val="00696886"/>
    <w:rsid w:val="006A06AD"/>
    <w:rsid w:val="006A1070"/>
    <w:rsid w:val="006A1B7D"/>
    <w:rsid w:val="006A269C"/>
    <w:rsid w:val="006A69B4"/>
    <w:rsid w:val="006A6C30"/>
    <w:rsid w:val="006B4CC5"/>
    <w:rsid w:val="006B4CE4"/>
    <w:rsid w:val="006B5422"/>
    <w:rsid w:val="006B5CD9"/>
    <w:rsid w:val="006B6767"/>
    <w:rsid w:val="006B7827"/>
    <w:rsid w:val="006C062A"/>
    <w:rsid w:val="006C1EA5"/>
    <w:rsid w:val="006C2FC0"/>
    <w:rsid w:val="006C531A"/>
    <w:rsid w:val="006C5F8C"/>
    <w:rsid w:val="006C6C47"/>
    <w:rsid w:val="006C6CAA"/>
    <w:rsid w:val="006D3FDA"/>
    <w:rsid w:val="006D7170"/>
    <w:rsid w:val="006E21B5"/>
    <w:rsid w:val="006E3FAF"/>
    <w:rsid w:val="006E4D8D"/>
    <w:rsid w:val="006E4DBA"/>
    <w:rsid w:val="006E54F3"/>
    <w:rsid w:val="006E57A9"/>
    <w:rsid w:val="006F01CA"/>
    <w:rsid w:val="006F6317"/>
    <w:rsid w:val="006F64F5"/>
    <w:rsid w:val="0070127E"/>
    <w:rsid w:val="00702A7E"/>
    <w:rsid w:val="00702B96"/>
    <w:rsid w:val="00703E05"/>
    <w:rsid w:val="0070456B"/>
    <w:rsid w:val="0070494A"/>
    <w:rsid w:val="00704B51"/>
    <w:rsid w:val="00706FA5"/>
    <w:rsid w:val="00707BF8"/>
    <w:rsid w:val="007102E1"/>
    <w:rsid w:val="00720685"/>
    <w:rsid w:val="00721B4B"/>
    <w:rsid w:val="00722F73"/>
    <w:rsid w:val="00731C7C"/>
    <w:rsid w:val="00734CB0"/>
    <w:rsid w:val="0073516B"/>
    <w:rsid w:val="0074069A"/>
    <w:rsid w:val="0074131E"/>
    <w:rsid w:val="00743515"/>
    <w:rsid w:val="00743D54"/>
    <w:rsid w:val="0074544D"/>
    <w:rsid w:val="00745B51"/>
    <w:rsid w:val="00746439"/>
    <w:rsid w:val="0075066A"/>
    <w:rsid w:val="00750754"/>
    <w:rsid w:val="00751AAE"/>
    <w:rsid w:val="0075249E"/>
    <w:rsid w:val="00752570"/>
    <w:rsid w:val="007548F2"/>
    <w:rsid w:val="00754C0D"/>
    <w:rsid w:val="0075516B"/>
    <w:rsid w:val="00755F26"/>
    <w:rsid w:val="00756894"/>
    <w:rsid w:val="00757682"/>
    <w:rsid w:val="007627A5"/>
    <w:rsid w:val="00764029"/>
    <w:rsid w:val="00764AEA"/>
    <w:rsid w:val="00770347"/>
    <w:rsid w:val="0077148F"/>
    <w:rsid w:val="00771CC9"/>
    <w:rsid w:val="007729B0"/>
    <w:rsid w:val="007752AB"/>
    <w:rsid w:val="007759C1"/>
    <w:rsid w:val="00777551"/>
    <w:rsid w:val="00777F43"/>
    <w:rsid w:val="00782F3E"/>
    <w:rsid w:val="0078321D"/>
    <w:rsid w:val="00784554"/>
    <w:rsid w:val="00784B90"/>
    <w:rsid w:val="00785951"/>
    <w:rsid w:val="00786F36"/>
    <w:rsid w:val="00791AA0"/>
    <w:rsid w:val="007921D6"/>
    <w:rsid w:val="007925CC"/>
    <w:rsid w:val="00794C6C"/>
    <w:rsid w:val="0079584C"/>
    <w:rsid w:val="00795C1E"/>
    <w:rsid w:val="00797274"/>
    <w:rsid w:val="007A018F"/>
    <w:rsid w:val="007A05E0"/>
    <w:rsid w:val="007A0DDF"/>
    <w:rsid w:val="007A1490"/>
    <w:rsid w:val="007A14FD"/>
    <w:rsid w:val="007A1AEC"/>
    <w:rsid w:val="007A47E5"/>
    <w:rsid w:val="007A5F07"/>
    <w:rsid w:val="007A6CBA"/>
    <w:rsid w:val="007B00BE"/>
    <w:rsid w:val="007B120D"/>
    <w:rsid w:val="007B2AC2"/>
    <w:rsid w:val="007B383B"/>
    <w:rsid w:val="007B4162"/>
    <w:rsid w:val="007B58EE"/>
    <w:rsid w:val="007B5EC8"/>
    <w:rsid w:val="007B7B9F"/>
    <w:rsid w:val="007C0C4C"/>
    <w:rsid w:val="007C15D5"/>
    <w:rsid w:val="007C1BEC"/>
    <w:rsid w:val="007C6522"/>
    <w:rsid w:val="007C7C3B"/>
    <w:rsid w:val="007D2A2D"/>
    <w:rsid w:val="007D342A"/>
    <w:rsid w:val="007D3FED"/>
    <w:rsid w:val="007D4907"/>
    <w:rsid w:val="007D5AF9"/>
    <w:rsid w:val="007E1558"/>
    <w:rsid w:val="007E30C5"/>
    <w:rsid w:val="007E4D01"/>
    <w:rsid w:val="007E63BC"/>
    <w:rsid w:val="007E7589"/>
    <w:rsid w:val="007E76BF"/>
    <w:rsid w:val="007F0444"/>
    <w:rsid w:val="007F0996"/>
    <w:rsid w:val="007F0A9C"/>
    <w:rsid w:val="007F0D2B"/>
    <w:rsid w:val="007F1878"/>
    <w:rsid w:val="007F28A8"/>
    <w:rsid w:val="007F38A1"/>
    <w:rsid w:val="007F3C3B"/>
    <w:rsid w:val="007F4C0F"/>
    <w:rsid w:val="007F4FE0"/>
    <w:rsid w:val="00800109"/>
    <w:rsid w:val="008008E0"/>
    <w:rsid w:val="008012F2"/>
    <w:rsid w:val="0080196D"/>
    <w:rsid w:val="008023A0"/>
    <w:rsid w:val="0081082E"/>
    <w:rsid w:val="00811A4E"/>
    <w:rsid w:val="00812907"/>
    <w:rsid w:val="00813B5B"/>
    <w:rsid w:val="008143F9"/>
    <w:rsid w:val="00814C26"/>
    <w:rsid w:val="0081521C"/>
    <w:rsid w:val="00821579"/>
    <w:rsid w:val="008222E4"/>
    <w:rsid w:val="00823E52"/>
    <w:rsid w:val="00823E5F"/>
    <w:rsid w:val="008241B4"/>
    <w:rsid w:val="00824801"/>
    <w:rsid w:val="00824D85"/>
    <w:rsid w:val="00824E59"/>
    <w:rsid w:val="00824ED3"/>
    <w:rsid w:val="008305EA"/>
    <w:rsid w:val="008336B1"/>
    <w:rsid w:val="00836453"/>
    <w:rsid w:val="008365B4"/>
    <w:rsid w:val="00836C47"/>
    <w:rsid w:val="00841B60"/>
    <w:rsid w:val="00842D14"/>
    <w:rsid w:val="00843C01"/>
    <w:rsid w:val="00844458"/>
    <w:rsid w:val="00850B88"/>
    <w:rsid w:val="00854BA2"/>
    <w:rsid w:val="00855915"/>
    <w:rsid w:val="008564A4"/>
    <w:rsid w:val="00861800"/>
    <w:rsid w:val="00861E37"/>
    <w:rsid w:val="0086218E"/>
    <w:rsid w:val="00862632"/>
    <w:rsid w:val="00862B9D"/>
    <w:rsid w:val="00863196"/>
    <w:rsid w:val="00863CC1"/>
    <w:rsid w:val="0086469C"/>
    <w:rsid w:val="00864E05"/>
    <w:rsid w:val="00870EDD"/>
    <w:rsid w:val="0087176D"/>
    <w:rsid w:val="00873904"/>
    <w:rsid w:val="00874A3D"/>
    <w:rsid w:val="008757F6"/>
    <w:rsid w:val="00877A0B"/>
    <w:rsid w:val="00877ADD"/>
    <w:rsid w:val="00880EB7"/>
    <w:rsid w:val="00881A29"/>
    <w:rsid w:val="00882727"/>
    <w:rsid w:val="008834E9"/>
    <w:rsid w:val="008900F3"/>
    <w:rsid w:val="0089031E"/>
    <w:rsid w:val="00891336"/>
    <w:rsid w:val="00891C8E"/>
    <w:rsid w:val="00894D88"/>
    <w:rsid w:val="0089511D"/>
    <w:rsid w:val="008960D1"/>
    <w:rsid w:val="00896EA9"/>
    <w:rsid w:val="0089770E"/>
    <w:rsid w:val="008A0C83"/>
    <w:rsid w:val="008A21D0"/>
    <w:rsid w:val="008A3D2A"/>
    <w:rsid w:val="008A52BD"/>
    <w:rsid w:val="008A57B9"/>
    <w:rsid w:val="008A64D8"/>
    <w:rsid w:val="008A6CA2"/>
    <w:rsid w:val="008B020C"/>
    <w:rsid w:val="008B2183"/>
    <w:rsid w:val="008B2900"/>
    <w:rsid w:val="008B5062"/>
    <w:rsid w:val="008B7427"/>
    <w:rsid w:val="008C0367"/>
    <w:rsid w:val="008C0E3A"/>
    <w:rsid w:val="008C15E1"/>
    <w:rsid w:val="008C2DD7"/>
    <w:rsid w:val="008C3395"/>
    <w:rsid w:val="008C6B43"/>
    <w:rsid w:val="008C750C"/>
    <w:rsid w:val="008C76D1"/>
    <w:rsid w:val="008C7C27"/>
    <w:rsid w:val="008D1D1E"/>
    <w:rsid w:val="008D348A"/>
    <w:rsid w:val="008D365B"/>
    <w:rsid w:val="008D4C6E"/>
    <w:rsid w:val="008D55D9"/>
    <w:rsid w:val="008D5F30"/>
    <w:rsid w:val="008D61BA"/>
    <w:rsid w:val="008D666E"/>
    <w:rsid w:val="008D74E0"/>
    <w:rsid w:val="008E3D0B"/>
    <w:rsid w:val="008E43ED"/>
    <w:rsid w:val="008E4E06"/>
    <w:rsid w:val="008E5E02"/>
    <w:rsid w:val="008F21E7"/>
    <w:rsid w:val="008F538F"/>
    <w:rsid w:val="008F5B86"/>
    <w:rsid w:val="008F6003"/>
    <w:rsid w:val="008F6903"/>
    <w:rsid w:val="00901FC4"/>
    <w:rsid w:val="0090369D"/>
    <w:rsid w:val="00905C81"/>
    <w:rsid w:val="009062B4"/>
    <w:rsid w:val="009077C6"/>
    <w:rsid w:val="009125F9"/>
    <w:rsid w:val="0091413F"/>
    <w:rsid w:val="009148B1"/>
    <w:rsid w:val="00914B1B"/>
    <w:rsid w:val="00915AC9"/>
    <w:rsid w:val="009202BE"/>
    <w:rsid w:val="00921E0F"/>
    <w:rsid w:val="00924990"/>
    <w:rsid w:val="0092526F"/>
    <w:rsid w:val="009255C3"/>
    <w:rsid w:val="00927118"/>
    <w:rsid w:val="0093139D"/>
    <w:rsid w:val="00932EF3"/>
    <w:rsid w:val="00935132"/>
    <w:rsid w:val="00935C29"/>
    <w:rsid w:val="00936A35"/>
    <w:rsid w:val="00937A58"/>
    <w:rsid w:val="00940092"/>
    <w:rsid w:val="00941E5F"/>
    <w:rsid w:val="00942212"/>
    <w:rsid w:val="00942729"/>
    <w:rsid w:val="00943383"/>
    <w:rsid w:val="0094421E"/>
    <w:rsid w:val="0094481F"/>
    <w:rsid w:val="009457B7"/>
    <w:rsid w:val="009559C1"/>
    <w:rsid w:val="009576CC"/>
    <w:rsid w:val="00961BFD"/>
    <w:rsid w:val="00963595"/>
    <w:rsid w:val="00966BE3"/>
    <w:rsid w:val="00970E87"/>
    <w:rsid w:val="0097167C"/>
    <w:rsid w:val="00971C1D"/>
    <w:rsid w:val="009737D4"/>
    <w:rsid w:val="009748EF"/>
    <w:rsid w:val="0097729D"/>
    <w:rsid w:val="0097758B"/>
    <w:rsid w:val="00977A73"/>
    <w:rsid w:val="00977EBF"/>
    <w:rsid w:val="00985E5A"/>
    <w:rsid w:val="00987D81"/>
    <w:rsid w:val="00990138"/>
    <w:rsid w:val="00992896"/>
    <w:rsid w:val="009949E4"/>
    <w:rsid w:val="00994BB5"/>
    <w:rsid w:val="00996B44"/>
    <w:rsid w:val="00996C83"/>
    <w:rsid w:val="009A2301"/>
    <w:rsid w:val="009A6F76"/>
    <w:rsid w:val="009A7C2D"/>
    <w:rsid w:val="009B098B"/>
    <w:rsid w:val="009B2728"/>
    <w:rsid w:val="009B28AE"/>
    <w:rsid w:val="009C12CC"/>
    <w:rsid w:val="009C19C1"/>
    <w:rsid w:val="009C259F"/>
    <w:rsid w:val="009C2B2C"/>
    <w:rsid w:val="009C3692"/>
    <w:rsid w:val="009C62CD"/>
    <w:rsid w:val="009C7AC2"/>
    <w:rsid w:val="009D1021"/>
    <w:rsid w:val="009D11EA"/>
    <w:rsid w:val="009D209E"/>
    <w:rsid w:val="009D6D58"/>
    <w:rsid w:val="009D747C"/>
    <w:rsid w:val="009D77C4"/>
    <w:rsid w:val="009E051A"/>
    <w:rsid w:val="009E0D22"/>
    <w:rsid w:val="009E37D4"/>
    <w:rsid w:val="009E5A8C"/>
    <w:rsid w:val="009E690A"/>
    <w:rsid w:val="009E75F3"/>
    <w:rsid w:val="009F048E"/>
    <w:rsid w:val="009F1BFF"/>
    <w:rsid w:val="009F2F56"/>
    <w:rsid w:val="009F3893"/>
    <w:rsid w:val="009F420D"/>
    <w:rsid w:val="009F74F6"/>
    <w:rsid w:val="00A00C95"/>
    <w:rsid w:val="00A07560"/>
    <w:rsid w:val="00A07D91"/>
    <w:rsid w:val="00A10B2F"/>
    <w:rsid w:val="00A114A9"/>
    <w:rsid w:val="00A1227E"/>
    <w:rsid w:val="00A12ACC"/>
    <w:rsid w:val="00A13440"/>
    <w:rsid w:val="00A13A11"/>
    <w:rsid w:val="00A16744"/>
    <w:rsid w:val="00A16E7B"/>
    <w:rsid w:val="00A16FAC"/>
    <w:rsid w:val="00A173A5"/>
    <w:rsid w:val="00A20CC5"/>
    <w:rsid w:val="00A22E00"/>
    <w:rsid w:val="00A241CC"/>
    <w:rsid w:val="00A24285"/>
    <w:rsid w:val="00A24723"/>
    <w:rsid w:val="00A26207"/>
    <w:rsid w:val="00A3233F"/>
    <w:rsid w:val="00A333F8"/>
    <w:rsid w:val="00A34C85"/>
    <w:rsid w:val="00A357AE"/>
    <w:rsid w:val="00A3720F"/>
    <w:rsid w:val="00A37EE8"/>
    <w:rsid w:val="00A40EFA"/>
    <w:rsid w:val="00A40F05"/>
    <w:rsid w:val="00A4146F"/>
    <w:rsid w:val="00A4788F"/>
    <w:rsid w:val="00A5256E"/>
    <w:rsid w:val="00A55889"/>
    <w:rsid w:val="00A57366"/>
    <w:rsid w:val="00A6081A"/>
    <w:rsid w:val="00A62428"/>
    <w:rsid w:val="00A6304E"/>
    <w:rsid w:val="00A636D0"/>
    <w:rsid w:val="00A65051"/>
    <w:rsid w:val="00A6532B"/>
    <w:rsid w:val="00A6757D"/>
    <w:rsid w:val="00A72222"/>
    <w:rsid w:val="00A72939"/>
    <w:rsid w:val="00A73901"/>
    <w:rsid w:val="00A769DB"/>
    <w:rsid w:val="00A76F85"/>
    <w:rsid w:val="00A7786B"/>
    <w:rsid w:val="00A80B74"/>
    <w:rsid w:val="00A81B40"/>
    <w:rsid w:val="00A839FF"/>
    <w:rsid w:val="00A85647"/>
    <w:rsid w:val="00A85895"/>
    <w:rsid w:val="00A85B15"/>
    <w:rsid w:val="00A87E3D"/>
    <w:rsid w:val="00A907BA"/>
    <w:rsid w:val="00A90ABC"/>
    <w:rsid w:val="00A912AC"/>
    <w:rsid w:val="00A91714"/>
    <w:rsid w:val="00A945BB"/>
    <w:rsid w:val="00A9541B"/>
    <w:rsid w:val="00A97C7D"/>
    <w:rsid w:val="00AA0D8D"/>
    <w:rsid w:val="00AA312D"/>
    <w:rsid w:val="00AA5363"/>
    <w:rsid w:val="00AB0F54"/>
    <w:rsid w:val="00AB1374"/>
    <w:rsid w:val="00AB2574"/>
    <w:rsid w:val="00AB4AD7"/>
    <w:rsid w:val="00AB4D7F"/>
    <w:rsid w:val="00AB6C9F"/>
    <w:rsid w:val="00AB7B2E"/>
    <w:rsid w:val="00AB7C69"/>
    <w:rsid w:val="00AC3805"/>
    <w:rsid w:val="00AC59CB"/>
    <w:rsid w:val="00AC60D8"/>
    <w:rsid w:val="00AC6242"/>
    <w:rsid w:val="00AC7046"/>
    <w:rsid w:val="00AC7244"/>
    <w:rsid w:val="00AD202B"/>
    <w:rsid w:val="00AD3B34"/>
    <w:rsid w:val="00AD4058"/>
    <w:rsid w:val="00AD4492"/>
    <w:rsid w:val="00AD5BBB"/>
    <w:rsid w:val="00AD67DE"/>
    <w:rsid w:val="00AD7B00"/>
    <w:rsid w:val="00AE047B"/>
    <w:rsid w:val="00AE179B"/>
    <w:rsid w:val="00AE1968"/>
    <w:rsid w:val="00AE3F33"/>
    <w:rsid w:val="00AE4B0C"/>
    <w:rsid w:val="00AE51CF"/>
    <w:rsid w:val="00AE5BAC"/>
    <w:rsid w:val="00AE6163"/>
    <w:rsid w:val="00AE69A6"/>
    <w:rsid w:val="00AF4196"/>
    <w:rsid w:val="00AF67D1"/>
    <w:rsid w:val="00AF777F"/>
    <w:rsid w:val="00B0179C"/>
    <w:rsid w:val="00B02306"/>
    <w:rsid w:val="00B04039"/>
    <w:rsid w:val="00B125F1"/>
    <w:rsid w:val="00B13008"/>
    <w:rsid w:val="00B13786"/>
    <w:rsid w:val="00B13FC2"/>
    <w:rsid w:val="00B14360"/>
    <w:rsid w:val="00B174B7"/>
    <w:rsid w:val="00B22F69"/>
    <w:rsid w:val="00B233A5"/>
    <w:rsid w:val="00B2401D"/>
    <w:rsid w:val="00B264AB"/>
    <w:rsid w:val="00B32038"/>
    <w:rsid w:val="00B322CB"/>
    <w:rsid w:val="00B33A83"/>
    <w:rsid w:val="00B34372"/>
    <w:rsid w:val="00B3511C"/>
    <w:rsid w:val="00B361EC"/>
    <w:rsid w:val="00B41557"/>
    <w:rsid w:val="00B41BC2"/>
    <w:rsid w:val="00B42BEA"/>
    <w:rsid w:val="00B442D8"/>
    <w:rsid w:val="00B51962"/>
    <w:rsid w:val="00B520D6"/>
    <w:rsid w:val="00B5267C"/>
    <w:rsid w:val="00B52C11"/>
    <w:rsid w:val="00B54010"/>
    <w:rsid w:val="00B54642"/>
    <w:rsid w:val="00B55152"/>
    <w:rsid w:val="00B55459"/>
    <w:rsid w:val="00B55482"/>
    <w:rsid w:val="00B6129E"/>
    <w:rsid w:val="00B61A15"/>
    <w:rsid w:val="00B63D5A"/>
    <w:rsid w:val="00B63E39"/>
    <w:rsid w:val="00B667B1"/>
    <w:rsid w:val="00B6713F"/>
    <w:rsid w:val="00B75382"/>
    <w:rsid w:val="00B7555C"/>
    <w:rsid w:val="00B759BA"/>
    <w:rsid w:val="00B761A8"/>
    <w:rsid w:val="00B76A5E"/>
    <w:rsid w:val="00B77B8C"/>
    <w:rsid w:val="00B80186"/>
    <w:rsid w:val="00B81E5F"/>
    <w:rsid w:val="00B82C59"/>
    <w:rsid w:val="00B84158"/>
    <w:rsid w:val="00B8472C"/>
    <w:rsid w:val="00B86455"/>
    <w:rsid w:val="00B932FB"/>
    <w:rsid w:val="00B953B9"/>
    <w:rsid w:val="00B95C54"/>
    <w:rsid w:val="00B95FD4"/>
    <w:rsid w:val="00B96DF1"/>
    <w:rsid w:val="00BA6017"/>
    <w:rsid w:val="00BA6397"/>
    <w:rsid w:val="00BA64BD"/>
    <w:rsid w:val="00BA758C"/>
    <w:rsid w:val="00BA7C52"/>
    <w:rsid w:val="00BB053A"/>
    <w:rsid w:val="00BB0CB1"/>
    <w:rsid w:val="00BB0D9B"/>
    <w:rsid w:val="00BB48C4"/>
    <w:rsid w:val="00BB7EB7"/>
    <w:rsid w:val="00BC0575"/>
    <w:rsid w:val="00BC553D"/>
    <w:rsid w:val="00BC603C"/>
    <w:rsid w:val="00BC735F"/>
    <w:rsid w:val="00BC77F7"/>
    <w:rsid w:val="00BD1710"/>
    <w:rsid w:val="00BD17D1"/>
    <w:rsid w:val="00BD1852"/>
    <w:rsid w:val="00BD2DB1"/>
    <w:rsid w:val="00BD39CD"/>
    <w:rsid w:val="00BD576E"/>
    <w:rsid w:val="00BD7214"/>
    <w:rsid w:val="00BE096E"/>
    <w:rsid w:val="00BE13FA"/>
    <w:rsid w:val="00BE39D3"/>
    <w:rsid w:val="00BE3DFC"/>
    <w:rsid w:val="00BE44A1"/>
    <w:rsid w:val="00BE4633"/>
    <w:rsid w:val="00BE4CA9"/>
    <w:rsid w:val="00BE6BC1"/>
    <w:rsid w:val="00BF19D2"/>
    <w:rsid w:val="00BF4296"/>
    <w:rsid w:val="00BF541F"/>
    <w:rsid w:val="00BF5509"/>
    <w:rsid w:val="00BF6234"/>
    <w:rsid w:val="00BF62EF"/>
    <w:rsid w:val="00BF7742"/>
    <w:rsid w:val="00C00746"/>
    <w:rsid w:val="00C03822"/>
    <w:rsid w:val="00C0557D"/>
    <w:rsid w:val="00C0578C"/>
    <w:rsid w:val="00C05E9D"/>
    <w:rsid w:val="00C06150"/>
    <w:rsid w:val="00C073D6"/>
    <w:rsid w:val="00C10371"/>
    <w:rsid w:val="00C12E46"/>
    <w:rsid w:val="00C132F8"/>
    <w:rsid w:val="00C13ABD"/>
    <w:rsid w:val="00C144D1"/>
    <w:rsid w:val="00C14A13"/>
    <w:rsid w:val="00C17B26"/>
    <w:rsid w:val="00C17D57"/>
    <w:rsid w:val="00C21702"/>
    <w:rsid w:val="00C25CA4"/>
    <w:rsid w:val="00C25F3E"/>
    <w:rsid w:val="00C278B8"/>
    <w:rsid w:val="00C30EC1"/>
    <w:rsid w:val="00C31995"/>
    <w:rsid w:val="00C31B7C"/>
    <w:rsid w:val="00C32BD2"/>
    <w:rsid w:val="00C377FA"/>
    <w:rsid w:val="00C4365E"/>
    <w:rsid w:val="00C4380B"/>
    <w:rsid w:val="00C43AB4"/>
    <w:rsid w:val="00C46484"/>
    <w:rsid w:val="00C46CB6"/>
    <w:rsid w:val="00C514A6"/>
    <w:rsid w:val="00C53A78"/>
    <w:rsid w:val="00C55FA9"/>
    <w:rsid w:val="00C56D57"/>
    <w:rsid w:val="00C56F5E"/>
    <w:rsid w:val="00C57D77"/>
    <w:rsid w:val="00C57F27"/>
    <w:rsid w:val="00C6044D"/>
    <w:rsid w:val="00C610C4"/>
    <w:rsid w:val="00C61D8D"/>
    <w:rsid w:val="00C62A1F"/>
    <w:rsid w:val="00C642B5"/>
    <w:rsid w:val="00C64B5D"/>
    <w:rsid w:val="00C66654"/>
    <w:rsid w:val="00C67C9D"/>
    <w:rsid w:val="00C67CA8"/>
    <w:rsid w:val="00C67CED"/>
    <w:rsid w:val="00C7144D"/>
    <w:rsid w:val="00C731CD"/>
    <w:rsid w:val="00C77A9D"/>
    <w:rsid w:val="00C77BBB"/>
    <w:rsid w:val="00C804EA"/>
    <w:rsid w:val="00C81182"/>
    <w:rsid w:val="00C81ABB"/>
    <w:rsid w:val="00C8315E"/>
    <w:rsid w:val="00C84F12"/>
    <w:rsid w:val="00C8515C"/>
    <w:rsid w:val="00C86680"/>
    <w:rsid w:val="00C86C3F"/>
    <w:rsid w:val="00C90194"/>
    <w:rsid w:val="00C908B5"/>
    <w:rsid w:val="00CA0948"/>
    <w:rsid w:val="00CA0B88"/>
    <w:rsid w:val="00CA1ADF"/>
    <w:rsid w:val="00CA2A35"/>
    <w:rsid w:val="00CA3FCE"/>
    <w:rsid w:val="00CA4075"/>
    <w:rsid w:val="00CA5295"/>
    <w:rsid w:val="00CA6659"/>
    <w:rsid w:val="00CA6BD6"/>
    <w:rsid w:val="00CA7E62"/>
    <w:rsid w:val="00CB03E4"/>
    <w:rsid w:val="00CB08D8"/>
    <w:rsid w:val="00CB1621"/>
    <w:rsid w:val="00CB2FCA"/>
    <w:rsid w:val="00CB49ED"/>
    <w:rsid w:val="00CB5791"/>
    <w:rsid w:val="00CB661B"/>
    <w:rsid w:val="00CB6A3B"/>
    <w:rsid w:val="00CC1F33"/>
    <w:rsid w:val="00CC5C14"/>
    <w:rsid w:val="00CD0BF7"/>
    <w:rsid w:val="00CD20C1"/>
    <w:rsid w:val="00CD2E52"/>
    <w:rsid w:val="00CD45F8"/>
    <w:rsid w:val="00CD6680"/>
    <w:rsid w:val="00CD6CD7"/>
    <w:rsid w:val="00CD7153"/>
    <w:rsid w:val="00CD7158"/>
    <w:rsid w:val="00CE566B"/>
    <w:rsid w:val="00CE7952"/>
    <w:rsid w:val="00CF1D10"/>
    <w:rsid w:val="00D02C19"/>
    <w:rsid w:val="00D0493C"/>
    <w:rsid w:val="00D067ED"/>
    <w:rsid w:val="00D1321B"/>
    <w:rsid w:val="00D133E8"/>
    <w:rsid w:val="00D1546B"/>
    <w:rsid w:val="00D156B1"/>
    <w:rsid w:val="00D16457"/>
    <w:rsid w:val="00D16600"/>
    <w:rsid w:val="00D24975"/>
    <w:rsid w:val="00D279E2"/>
    <w:rsid w:val="00D3611C"/>
    <w:rsid w:val="00D372CC"/>
    <w:rsid w:val="00D4063A"/>
    <w:rsid w:val="00D410D3"/>
    <w:rsid w:val="00D4572C"/>
    <w:rsid w:val="00D469A5"/>
    <w:rsid w:val="00D46A59"/>
    <w:rsid w:val="00D51EB4"/>
    <w:rsid w:val="00D52331"/>
    <w:rsid w:val="00D52C6C"/>
    <w:rsid w:val="00D545F1"/>
    <w:rsid w:val="00D55984"/>
    <w:rsid w:val="00D5601E"/>
    <w:rsid w:val="00D604BD"/>
    <w:rsid w:val="00D608F9"/>
    <w:rsid w:val="00D612B3"/>
    <w:rsid w:val="00D6221A"/>
    <w:rsid w:val="00D62621"/>
    <w:rsid w:val="00D62B31"/>
    <w:rsid w:val="00D63F13"/>
    <w:rsid w:val="00D64284"/>
    <w:rsid w:val="00D64D8F"/>
    <w:rsid w:val="00D70C7B"/>
    <w:rsid w:val="00D73AE6"/>
    <w:rsid w:val="00D74088"/>
    <w:rsid w:val="00D74259"/>
    <w:rsid w:val="00D757B3"/>
    <w:rsid w:val="00D763DF"/>
    <w:rsid w:val="00D76B93"/>
    <w:rsid w:val="00D76C96"/>
    <w:rsid w:val="00D77BA2"/>
    <w:rsid w:val="00D80444"/>
    <w:rsid w:val="00D81751"/>
    <w:rsid w:val="00D908A0"/>
    <w:rsid w:val="00D93048"/>
    <w:rsid w:val="00D9480A"/>
    <w:rsid w:val="00D94AAA"/>
    <w:rsid w:val="00D9716A"/>
    <w:rsid w:val="00DA0307"/>
    <w:rsid w:val="00DA0F34"/>
    <w:rsid w:val="00DA4769"/>
    <w:rsid w:val="00DA49E1"/>
    <w:rsid w:val="00DA541A"/>
    <w:rsid w:val="00DA5977"/>
    <w:rsid w:val="00DA68F6"/>
    <w:rsid w:val="00DA777C"/>
    <w:rsid w:val="00DA7AF8"/>
    <w:rsid w:val="00DB1031"/>
    <w:rsid w:val="00DB205F"/>
    <w:rsid w:val="00DB2320"/>
    <w:rsid w:val="00DB290A"/>
    <w:rsid w:val="00DB2A75"/>
    <w:rsid w:val="00DB3E51"/>
    <w:rsid w:val="00DC04B3"/>
    <w:rsid w:val="00DC1E83"/>
    <w:rsid w:val="00DC2602"/>
    <w:rsid w:val="00DC34A3"/>
    <w:rsid w:val="00DC45CC"/>
    <w:rsid w:val="00DC468D"/>
    <w:rsid w:val="00DC65A6"/>
    <w:rsid w:val="00DC6825"/>
    <w:rsid w:val="00DC682D"/>
    <w:rsid w:val="00DC6CD5"/>
    <w:rsid w:val="00DC6DD3"/>
    <w:rsid w:val="00DC73D3"/>
    <w:rsid w:val="00DD1434"/>
    <w:rsid w:val="00DD1A13"/>
    <w:rsid w:val="00DD1C9D"/>
    <w:rsid w:val="00DD4802"/>
    <w:rsid w:val="00DD616B"/>
    <w:rsid w:val="00DD7D70"/>
    <w:rsid w:val="00DE192D"/>
    <w:rsid w:val="00DE223A"/>
    <w:rsid w:val="00DE42B5"/>
    <w:rsid w:val="00DE5590"/>
    <w:rsid w:val="00DE751D"/>
    <w:rsid w:val="00DF1688"/>
    <w:rsid w:val="00DF269A"/>
    <w:rsid w:val="00DF2707"/>
    <w:rsid w:val="00DF4AE6"/>
    <w:rsid w:val="00DF5D81"/>
    <w:rsid w:val="00DF7BBD"/>
    <w:rsid w:val="00E011C9"/>
    <w:rsid w:val="00E02202"/>
    <w:rsid w:val="00E051C7"/>
    <w:rsid w:val="00E07F59"/>
    <w:rsid w:val="00E136FA"/>
    <w:rsid w:val="00E148D7"/>
    <w:rsid w:val="00E14D7E"/>
    <w:rsid w:val="00E15ABF"/>
    <w:rsid w:val="00E15FDC"/>
    <w:rsid w:val="00E1607B"/>
    <w:rsid w:val="00E17368"/>
    <w:rsid w:val="00E2028D"/>
    <w:rsid w:val="00E22926"/>
    <w:rsid w:val="00E33D19"/>
    <w:rsid w:val="00E34C03"/>
    <w:rsid w:val="00E402D1"/>
    <w:rsid w:val="00E4238C"/>
    <w:rsid w:val="00E42DD6"/>
    <w:rsid w:val="00E446DE"/>
    <w:rsid w:val="00E4738A"/>
    <w:rsid w:val="00E52DE7"/>
    <w:rsid w:val="00E54B20"/>
    <w:rsid w:val="00E54F66"/>
    <w:rsid w:val="00E560ED"/>
    <w:rsid w:val="00E5742F"/>
    <w:rsid w:val="00E60BA2"/>
    <w:rsid w:val="00E60F11"/>
    <w:rsid w:val="00E62E40"/>
    <w:rsid w:val="00E63D57"/>
    <w:rsid w:val="00E64A10"/>
    <w:rsid w:val="00E65CC1"/>
    <w:rsid w:val="00E65FC0"/>
    <w:rsid w:val="00E722A2"/>
    <w:rsid w:val="00E74D44"/>
    <w:rsid w:val="00E75D6C"/>
    <w:rsid w:val="00E81A5C"/>
    <w:rsid w:val="00E8332D"/>
    <w:rsid w:val="00E854E4"/>
    <w:rsid w:val="00E85F70"/>
    <w:rsid w:val="00E87672"/>
    <w:rsid w:val="00E8784A"/>
    <w:rsid w:val="00E900D7"/>
    <w:rsid w:val="00E9022E"/>
    <w:rsid w:val="00E91BD0"/>
    <w:rsid w:val="00E92DE9"/>
    <w:rsid w:val="00E93E42"/>
    <w:rsid w:val="00E95AFC"/>
    <w:rsid w:val="00E963C0"/>
    <w:rsid w:val="00EA011F"/>
    <w:rsid w:val="00EA0ACF"/>
    <w:rsid w:val="00EA1A92"/>
    <w:rsid w:val="00EA214F"/>
    <w:rsid w:val="00EA40EA"/>
    <w:rsid w:val="00EA6FE9"/>
    <w:rsid w:val="00EA7554"/>
    <w:rsid w:val="00EB1C1E"/>
    <w:rsid w:val="00EB3677"/>
    <w:rsid w:val="00EB3E06"/>
    <w:rsid w:val="00EB4BBE"/>
    <w:rsid w:val="00EB53E1"/>
    <w:rsid w:val="00EC1802"/>
    <w:rsid w:val="00EC3F26"/>
    <w:rsid w:val="00EC73F4"/>
    <w:rsid w:val="00EC7547"/>
    <w:rsid w:val="00EC799C"/>
    <w:rsid w:val="00ED2E70"/>
    <w:rsid w:val="00ED58EC"/>
    <w:rsid w:val="00ED5EBC"/>
    <w:rsid w:val="00EE1530"/>
    <w:rsid w:val="00EE1BCA"/>
    <w:rsid w:val="00EE5A7C"/>
    <w:rsid w:val="00EE777B"/>
    <w:rsid w:val="00EE7B27"/>
    <w:rsid w:val="00EF2ADD"/>
    <w:rsid w:val="00EF3E9C"/>
    <w:rsid w:val="00EF44BB"/>
    <w:rsid w:val="00EF5D16"/>
    <w:rsid w:val="00EF62FA"/>
    <w:rsid w:val="00EF6870"/>
    <w:rsid w:val="00EF6FF7"/>
    <w:rsid w:val="00EF7BB9"/>
    <w:rsid w:val="00F014D2"/>
    <w:rsid w:val="00F023B5"/>
    <w:rsid w:val="00F023CE"/>
    <w:rsid w:val="00F04780"/>
    <w:rsid w:val="00F07A9F"/>
    <w:rsid w:val="00F134A8"/>
    <w:rsid w:val="00F174F9"/>
    <w:rsid w:val="00F20ECC"/>
    <w:rsid w:val="00F21147"/>
    <w:rsid w:val="00F24248"/>
    <w:rsid w:val="00F268AF"/>
    <w:rsid w:val="00F27AE6"/>
    <w:rsid w:val="00F27DE8"/>
    <w:rsid w:val="00F27EEB"/>
    <w:rsid w:val="00F310A3"/>
    <w:rsid w:val="00F3266F"/>
    <w:rsid w:val="00F333EE"/>
    <w:rsid w:val="00F35C55"/>
    <w:rsid w:val="00F37F60"/>
    <w:rsid w:val="00F41C27"/>
    <w:rsid w:val="00F43C55"/>
    <w:rsid w:val="00F47973"/>
    <w:rsid w:val="00F50496"/>
    <w:rsid w:val="00F52472"/>
    <w:rsid w:val="00F541AF"/>
    <w:rsid w:val="00F54FB4"/>
    <w:rsid w:val="00F562CE"/>
    <w:rsid w:val="00F617DC"/>
    <w:rsid w:val="00F70296"/>
    <w:rsid w:val="00F70689"/>
    <w:rsid w:val="00F7264B"/>
    <w:rsid w:val="00F73288"/>
    <w:rsid w:val="00F732E3"/>
    <w:rsid w:val="00F73713"/>
    <w:rsid w:val="00F75848"/>
    <w:rsid w:val="00F75ABC"/>
    <w:rsid w:val="00F768C4"/>
    <w:rsid w:val="00F76D12"/>
    <w:rsid w:val="00F81E68"/>
    <w:rsid w:val="00F83FBB"/>
    <w:rsid w:val="00F85672"/>
    <w:rsid w:val="00F861E3"/>
    <w:rsid w:val="00F8714B"/>
    <w:rsid w:val="00F875CF"/>
    <w:rsid w:val="00F90329"/>
    <w:rsid w:val="00F90D56"/>
    <w:rsid w:val="00F90E9D"/>
    <w:rsid w:val="00F919C2"/>
    <w:rsid w:val="00F91FFA"/>
    <w:rsid w:val="00F92C25"/>
    <w:rsid w:val="00F930E3"/>
    <w:rsid w:val="00F938C3"/>
    <w:rsid w:val="00F93BB1"/>
    <w:rsid w:val="00F972D0"/>
    <w:rsid w:val="00F97720"/>
    <w:rsid w:val="00F97BF0"/>
    <w:rsid w:val="00FA026B"/>
    <w:rsid w:val="00FA452A"/>
    <w:rsid w:val="00FA479F"/>
    <w:rsid w:val="00FA47FB"/>
    <w:rsid w:val="00FA51E3"/>
    <w:rsid w:val="00FA6C8B"/>
    <w:rsid w:val="00FA7592"/>
    <w:rsid w:val="00FB0F38"/>
    <w:rsid w:val="00FB2BC2"/>
    <w:rsid w:val="00FB3820"/>
    <w:rsid w:val="00FB4E61"/>
    <w:rsid w:val="00FB5239"/>
    <w:rsid w:val="00FB53C1"/>
    <w:rsid w:val="00FB5686"/>
    <w:rsid w:val="00FB5F31"/>
    <w:rsid w:val="00FB626D"/>
    <w:rsid w:val="00FB656C"/>
    <w:rsid w:val="00FB68E2"/>
    <w:rsid w:val="00FC0057"/>
    <w:rsid w:val="00FC34FB"/>
    <w:rsid w:val="00FC5F61"/>
    <w:rsid w:val="00FC68A2"/>
    <w:rsid w:val="00FC728A"/>
    <w:rsid w:val="00FD3C36"/>
    <w:rsid w:val="00FD6396"/>
    <w:rsid w:val="00FD65EB"/>
    <w:rsid w:val="00FD7CBB"/>
    <w:rsid w:val="00FE089C"/>
    <w:rsid w:val="00FE2467"/>
    <w:rsid w:val="00FE376D"/>
    <w:rsid w:val="00FE696C"/>
    <w:rsid w:val="00FE6A1E"/>
    <w:rsid w:val="00FF0C59"/>
    <w:rsid w:val="00FF2253"/>
    <w:rsid w:val="00FF4CA0"/>
    <w:rsid w:val="00FF56F7"/>
    <w:rsid w:val="00FF5CAA"/>
    <w:rsid w:val="00FF5DBE"/>
    <w:rsid w:val="00FF72FD"/>
    <w:rsid w:val="00FF7D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DFCAF0"/>
  <w15:docId w15:val="{E545C171-D988-455D-8F02-632A48AE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547"/>
    <w:pPr>
      <w:widowControl w:val="0"/>
      <w:jc w:val="both"/>
    </w:pPr>
    <w:rPr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7F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4F9"/>
    <w:pPr>
      <w:ind w:leftChars="400" w:left="840"/>
    </w:pPr>
  </w:style>
  <w:style w:type="paragraph" w:styleId="a4">
    <w:name w:val="header"/>
    <w:basedOn w:val="a"/>
    <w:link w:val="a5"/>
    <w:unhideWhenUsed/>
    <w:rsid w:val="002C3C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2C3C7D"/>
  </w:style>
  <w:style w:type="paragraph" w:styleId="a6">
    <w:name w:val="footer"/>
    <w:basedOn w:val="a"/>
    <w:link w:val="a7"/>
    <w:uiPriority w:val="99"/>
    <w:unhideWhenUsed/>
    <w:rsid w:val="002C3C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C3C7D"/>
  </w:style>
  <w:style w:type="character" w:styleId="a8">
    <w:name w:val="Placeholder Text"/>
    <w:basedOn w:val="a0"/>
    <w:uiPriority w:val="99"/>
    <w:semiHidden/>
    <w:rsid w:val="00266581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3710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7102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E6FC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6372B"/>
    <w:pPr>
      <w:snapToGrid w:val="0"/>
      <w:jc w:val="left"/>
    </w:pPr>
    <w:rPr>
      <w:rFonts w:ascii="Arial" w:hAnsi="Arial"/>
      <w:sz w:val="22"/>
    </w:rPr>
  </w:style>
  <w:style w:type="character" w:customStyle="1" w:styleId="ad">
    <w:name w:val="コメント文字列 (文字)"/>
    <w:basedOn w:val="a0"/>
    <w:link w:val="ac"/>
    <w:uiPriority w:val="99"/>
    <w:semiHidden/>
    <w:rsid w:val="0036372B"/>
    <w:rPr>
      <w:rFonts w:ascii="Arial" w:hAnsi="Arial"/>
      <w:sz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E6FC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E6FCF"/>
    <w:rPr>
      <w:rFonts w:ascii="Arial" w:hAnsi="Arial"/>
      <w:b/>
      <w:bCs/>
      <w:sz w:val="22"/>
    </w:rPr>
  </w:style>
  <w:style w:type="character" w:customStyle="1" w:styleId="20">
    <w:name w:val="見出し 2 (文字)"/>
    <w:basedOn w:val="a0"/>
    <w:link w:val="2"/>
    <w:uiPriority w:val="9"/>
    <w:semiHidden/>
    <w:rsid w:val="00C57F2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af0">
    <w:name w:val="Hyperlink"/>
    <w:basedOn w:val="a0"/>
    <w:uiPriority w:val="99"/>
    <w:unhideWhenUsed/>
    <w:rsid w:val="00C57F2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C57F27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C57F2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67043-EA28-4ADD-B2AC-6F99F3A06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55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nao Kinoshita</dc:creator>
  <cp:lastModifiedBy>Owner</cp:lastModifiedBy>
  <cp:revision>13</cp:revision>
  <cp:lastPrinted>2020-05-18T05:27:00Z</cp:lastPrinted>
  <dcterms:created xsi:type="dcterms:W3CDTF">2020-06-06T04:42:00Z</dcterms:created>
  <dcterms:modified xsi:type="dcterms:W3CDTF">2020-07-24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iochemistry</vt:lpwstr>
  </property>
  <property fmtid="{D5CDD505-2E9C-101B-9397-08002B2CF9AE}" pid="8" name="Mendeley Recent Style Id 4_1">
    <vt:lpwstr>http://www.zotero.org/styles/biochimica-et-biophysica-acta</vt:lpwstr>
  </property>
  <property fmtid="{D5CDD505-2E9C-101B-9397-08002B2CF9AE}" pid="9" name="Mendeley Recent Style Id 5_1">
    <vt:lpwstr>http://www.zotero.org/styles/chemistry-and-physics-of-lipids</vt:lpwstr>
  </property>
  <property fmtid="{D5CDD505-2E9C-101B-9397-08002B2CF9AE}" pid="10" name="Mendeley Recent Style Id 6_1">
    <vt:lpwstr>http://www.zotero.org/styles/chicago-author-dat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scientific-reports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Biochemistry</vt:lpwstr>
  </property>
  <property fmtid="{D5CDD505-2E9C-101B-9397-08002B2CF9AE}" pid="18" name="Mendeley Recent Style Name 4_1">
    <vt:lpwstr>Biochimica et Biophysica Acta</vt:lpwstr>
  </property>
  <property fmtid="{D5CDD505-2E9C-101B-9397-08002B2CF9AE}" pid="19" name="Mendeley Recent Style Name 5_1">
    <vt:lpwstr>Chemistry and Physics of Lipids</vt:lpwstr>
  </property>
  <property fmtid="{D5CDD505-2E9C-101B-9397-08002B2CF9AE}" pid="20" name="Mendeley Recent Style Name 6_1">
    <vt:lpwstr>Chicago Manual of Style 17th edition (author-date)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Scientific Reports</vt:lpwstr>
  </property>
  <property fmtid="{D5CDD505-2E9C-101B-9397-08002B2CF9AE}" pid="24" name="Mendeley Unique User Id_1">
    <vt:lpwstr>8e4d767e-405c-3fe8-a706-ce38afd6056f</vt:lpwstr>
  </property>
</Properties>
</file>